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9F0FC" w14:textId="77777777" w:rsidR="00A65446" w:rsidRDefault="00A65446" w:rsidP="00A65446">
      <w:pPr>
        <w:rPr>
          <w:sz w:val="20"/>
          <w:szCs w:val="20"/>
        </w:rPr>
      </w:pPr>
      <w:r w:rsidRPr="003F461C">
        <w:rPr>
          <w:rFonts w:cstheme="minorHAnsi"/>
          <w:sz w:val="20"/>
          <w:szCs w:val="20"/>
        </w:rPr>
        <w:t>Supplementary table 1</w:t>
      </w:r>
      <w:r>
        <w:rPr>
          <w:rFonts w:cstheme="minorHAnsi"/>
          <w:sz w:val="20"/>
          <w:szCs w:val="20"/>
        </w:rPr>
        <w:t>a</w:t>
      </w:r>
      <w:r w:rsidRPr="003F461C">
        <w:rPr>
          <w:rFonts w:cstheme="minorHAnsi"/>
          <w:sz w:val="20"/>
          <w:szCs w:val="20"/>
        </w:rPr>
        <w:t xml:space="preserve">.  </w:t>
      </w:r>
      <w:r w:rsidRPr="003F461C">
        <w:rPr>
          <w:sz w:val="20"/>
          <w:szCs w:val="20"/>
        </w:rPr>
        <w:t>Association between recovery and age and sex within subgroups of TFP</w:t>
      </w:r>
      <w:r>
        <w:rPr>
          <w:sz w:val="20"/>
          <w:szCs w:val="20"/>
        </w:rPr>
        <w:t xml:space="preserve"> and</w:t>
      </w:r>
      <w:r w:rsidRPr="003F461C">
        <w:rPr>
          <w:sz w:val="20"/>
          <w:szCs w:val="20"/>
        </w:rPr>
        <w:t xml:space="preserve"> SFP by individual count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1108"/>
        <w:gridCol w:w="793"/>
        <w:gridCol w:w="790"/>
        <w:gridCol w:w="1018"/>
        <w:gridCol w:w="789"/>
        <w:gridCol w:w="1009"/>
        <w:gridCol w:w="759"/>
        <w:gridCol w:w="720"/>
        <w:gridCol w:w="991"/>
        <w:gridCol w:w="699"/>
      </w:tblGrid>
      <w:tr w:rsidR="00A65446" w:rsidRPr="003F461C" w14:paraId="26E5DFA2" w14:textId="77777777" w:rsidTr="0002195E">
        <w:tc>
          <w:tcPr>
            <w:tcW w:w="1398" w:type="dxa"/>
          </w:tcPr>
          <w:p w14:paraId="63BEA6A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240C038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FP</w:t>
            </w:r>
          </w:p>
        </w:tc>
        <w:tc>
          <w:tcPr>
            <w:tcW w:w="1649" w:type="dxa"/>
          </w:tcPr>
          <w:p w14:paraId="7BEF0D2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CD79DB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C9DFD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599C8EE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622E0F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FP</w:t>
            </w:r>
          </w:p>
        </w:tc>
        <w:tc>
          <w:tcPr>
            <w:tcW w:w="1698" w:type="dxa"/>
          </w:tcPr>
          <w:p w14:paraId="631CAA7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DC5399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23EB72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6B04816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0C071B52" w14:textId="77777777" w:rsidTr="0002195E">
        <w:tc>
          <w:tcPr>
            <w:tcW w:w="1398" w:type="dxa"/>
          </w:tcPr>
          <w:p w14:paraId="5BC103C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Country </w:t>
            </w:r>
          </w:p>
        </w:tc>
        <w:tc>
          <w:tcPr>
            <w:tcW w:w="1149" w:type="dxa"/>
          </w:tcPr>
          <w:p w14:paraId="16BA861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649" w:type="dxa"/>
          </w:tcPr>
          <w:p w14:paraId="0CB60A6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1044" w:type="dxa"/>
          </w:tcPr>
          <w:p w14:paraId="3EBABFA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</w:tc>
        <w:tc>
          <w:tcPr>
            <w:tcW w:w="2126" w:type="dxa"/>
          </w:tcPr>
          <w:p w14:paraId="1D58460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Adjusted OR (95% </w:t>
            </w:r>
            <w:proofErr w:type="gramStart"/>
            <w:r w:rsidRPr="003D3859">
              <w:rPr>
                <w:rFonts w:cstheme="minorHAns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027" w:type="dxa"/>
          </w:tcPr>
          <w:p w14:paraId="5E82A5B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  <w:p w14:paraId="551C92B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435F8A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98" w:type="dxa"/>
          </w:tcPr>
          <w:p w14:paraId="659228D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1399" w:type="dxa"/>
          </w:tcPr>
          <w:p w14:paraId="3336979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</w:tc>
        <w:tc>
          <w:tcPr>
            <w:tcW w:w="1722" w:type="dxa"/>
          </w:tcPr>
          <w:p w14:paraId="5061D4D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Adjusted OR (95% </w:t>
            </w:r>
            <w:proofErr w:type="gramStart"/>
            <w:r w:rsidRPr="003D3859">
              <w:rPr>
                <w:rFonts w:cstheme="minorHAns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076" w:type="dxa"/>
          </w:tcPr>
          <w:p w14:paraId="542E3DC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  <w:p w14:paraId="0D04CBB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6C244E2D" w14:textId="77777777" w:rsidTr="0002195E">
        <w:tc>
          <w:tcPr>
            <w:tcW w:w="1398" w:type="dxa"/>
          </w:tcPr>
          <w:p w14:paraId="07AFE05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Kenya </w:t>
            </w:r>
          </w:p>
        </w:tc>
        <w:tc>
          <w:tcPr>
            <w:tcW w:w="1149" w:type="dxa"/>
          </w:tcPr>
          <w:p w14:paraId="013E7BB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51CFCF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4214F4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EAF09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C1BD71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317AD8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4E69E18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4EFEA43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9EE51C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66C3446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F78E7D2" w14:textId="77777777" w:rsidTr="0002195E">
        <w:tc>
          <w:tcPr>
            <w:tcW w:w="1398" w:type="dxa"/>
          </w:tcPr>
          <w:p w14:paraId="47D812FA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149" w:type="dxa"/>
          </w:tcPr>
          <w:p w14:paraId="475CD9C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/184</w:t>
            </w:r>
          </w:p>
        </w:tc>
        <w:tc>
          <w:tcPr>
            <w:tcW w:w="1649" w:type="dxa"/>
          </w:tcPr>
          <w:p w14:paraId="501AD89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30F509E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88C67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7132B93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41F95C9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9/542</w:t>
            </w:r>
          </w:p>
        </w:tc>
        <w:tc>
          <w:tcPr>
            <w:tcW w:w="1698" w:type="dxa"/>
          </w:tcPr>
          <w:p w14:paraId="1661B10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3CD1E8E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BE1EEE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05977BE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7787C103" w14:textId="77777777" w:rsidTr="0002195E">
        <w:tc>
          <w:tcPr>
            <w:tcW w:w="1398" w:type="dxa"/>
          </w:tcPr>
          <w:p w14:paraId="7C621EC7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149" w:type="dxa"/>
          </w:tcPr>
          <w:p w14:paraId="5B43C10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/219</w:t>
            </w:r>
          </w:p>
        </w:tc>
        <w:tc>
          <w:tcPr>
            <w:tcW w:w="1649" w:type="dxa"/>
          </w:tcPr>
          <w:p w14:paraId="5151632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53-1.44)</w:t>
            </w:r>
          </w:p>
        </w:tc>
        <w:tc>
          <w:tcPr>
            <w:tcW w:w="1044" w:type="dxa"/>
          </w:tcPr>
          <w:p w14:paraId="3A5532F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2</w:t>
            </w:r>
          </w:p>
        </w:tc>
        <w:tc>
          <w:tcPr>
            <w:tcW w:w="2126" w:type="dxa"/>
          </w:tcPr>
          <w:p w14:paraId="71922F1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 (0.39-1.13)</w:t>
            </w:r>
          </w:p>
        </w:tc>
        <w:tc>
          <w:tcPr>
            <w:tcW w:w="1027" w:type="dxa"/>
          </w:tcPr>
          <w:p w14:paraId="10253FA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1100" w:type="dxa"/>
          </w:tcPr>
          <w:p w14:paraId="0007A97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/631</w:t>
            </w:r>
          </w:p>
        </w:tc>
        <w:tc>
          <w:tcPr>
            <w:tcW w:w="1698" w:type="dxa"/>
          </w:tcPr>
          <w:p w14:paraId="40FBD0E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68-1.10)</w:t>
            </w:r>
          </w:p>
        </w:tc>
        <w:tc>
          <w:tcPr>
            <w:tcW w:w="1399" w:type="dxa"/>
          </w:tcPr>
          <w:p w14:paraId="178A15F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6</w:t>
            </w:r>
          </w:p>
        </w:tc>
        <w:tc>
          <w:tcPr>
            <w:tcW w:w="1722" w:type="dxa"/>
          </w:tcPr>
          <w:p w14:paraId="277AA43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64-1.05)</w:t>
            </w:r>
          </w:p>
        </w:tc>
        <w:tc>
          <w:tcPr>
            <w:tcW w:w="1076" w:type="dxa"/>
          </w:tcPr>
          <w:p w14:paraId="26FA9DE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</w:tr>
      <w:tr w:rsidR="00A65446" w:rsidRPr="003F461C" w14:paraId="6A381F06" w14:textId="77777777" w:rsidTr="0002195E">
        <w:tc>
          <w:tcPr>
            <w:tcW w:w="1398" w:type="dxa"/>
          </w:tcPr>
          <w:p w14:paraId="2E048F18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7FF2610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082786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8510BD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40E2F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C501B3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831B02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53F9C7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46241F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8899E8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293C6A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24994B8E" w14:textId="77777777" w:rsidTr="0002195E">
        <w:tc>
          <w:tcPr>
            <w:tcW w:w="1398" w:type="dxa"/>
          </w:tcPr>
          <w:p w14:paraId="060B11C9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149" w:type="dxa"/>
          </w:tcPr>
          <w:p w14:paraId="71B5EF0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/304</w:t>
            </w:r>
          </w:p>
        </w:tc>
        <w:tc>
          <w:tcPr>
            <w:tcW w:w="1649" w:type="dxa"/>
          </w:tcPr>
          <w:p w14:paraId="6B9F194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5198EAC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274444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716C9CD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ECA4C9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3/624</w:t>
            </w:r>
          </w:p>
        </w:tc>
        <w:tc>
          <w:tcPr>
            <w:tcW w:w="1698" w:type="dxa"/>
          </w:tcPr>
          <w:p w14:paraId="61E9C86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60BAC9A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8D6CD2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638947E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479A0D4A" w14:textId="77777777" w:rsidTr="0002195E">
        <w:tc>
          <w:tcPr>
            <w:tcW w:w="1398" w:type="dxa"/>
          </w:tcPr>
          <w:p w14:paraId="27F4551D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149" w:type="dxa"/>
          </w:tcPr>
          <w:p w14:paraId="6371FAC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/99</w:t>
            </w:r>
          </w:p>
        </w:tc>
        <w:tc>
          <w:tcPr>
            <w:tcW w:w="1649" w:type="dxa"/>
          </w:tcPr>
          <w:p w14:paraId="26AF45F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8 (2.77-21.87)</w:t>
            </w:r>
          </w:p>
        </w:tc>
        <w:tc>
          <w:tcPr>
            <w:tcW w:w="1044" w:type="dxa"/>
          </w:tcPr>
          <w:p w14:paraId="2D1BF71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14:paraId="24E3D9F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3 (3.45-29.15)</w:t>
            </w:r>
          </w:p>
        </w:tc>
        <w:tc>
          <w:tcPr>
            <w:tcW w:w="1027" w:type="dxa"/>
          </w:tcPr>
          <w:p w14:paraId="542DCF0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00" w:type="dxa"/>
          </w:tcPr>
          <w:p w14:paraId="7C6CAB9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3/549</w:t>
            </w:r>
          </w:p>
        </w:tc>
        <w:tc>
          <w:tcPr>
            <w:tcW w:w="1698" w:type="dxa"/>
          </w:tcPr>
          <w:p w14:paraId="6FFEB9F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67-1.08)</w:t>
            </w:r>
          </w:p>
        </w:tc>
        <w:tc>
          <w:tcPr>
            <w:tcW w:w="1399" w:type="dxa"/>
          </w:tcPr>
          <w:p w14:paraId="1A30D59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1722" w:type="dxa"/>
          </w:tcPr>
          <w:p w14:paraId="5E7E660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70-1.18)</w:t>
            </w:r>
          </w:p>
        </w:tc>
        <w:tc>
          <w:tcPr>
            <w:tcW w:w="1076" w:type="dxa"/>
          </w:tcPr>
          <w:p w14:paraId="321E186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6</w:t>
            </w:r>
          </w:p>
        </w:tc>
      </w:tr>
      <w:tr w:rsidR="00A65446" w:rsidRPr="003F461C" w14:paraId="19F4506A" w14:textId="77777777" w:rsidTr="0002195E">
        <w:tc>
          <w:tcPr>
            <w:tcW w:w="1398" w:type="dxa"/>
          </w:tcPr>
          <w:p w14:paraId="7BFCB7B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Chad </w:t>
            </w:r>
          </w:p>
        </w:tc>
        <w:tc>
          <w:tcPr>
            <w:tcW w:w="1149" w:type="dxa"/>
          </w:tcPr>
          <w:p w14:paraId="292177B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03F9BDC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EF18A0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34809A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DA620F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94C1F9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1863C43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466A15F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EDA7FB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4F62BCD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6A84A671" w14:textId="77777777" w:rsidTr="0002195E">
        <w:tc>
          <w:tcPr>
            <w:tcW w:w="1398" w:type="dxa"/>
          </w:tcPr>
          <w:p w14:paraId="4CBDBC16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149" w:type="dxa"/>
          </w:tcPr>
          <w:p w14:paraId="25E5801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/270</w:t>
            </w:r>
          </w:p>
        </w:tc>
        <w:tc>
          <w:tcPr>
            <w:tcW w:w="1649" w:type="dxa"/>
          </w:tcPr>
          <w:p w14:paraId="706EF17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6B32C55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C9635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69F5A8A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053B52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1/619</w:t>
            </w:r>
          </w:p>
        </w:tc>
        <w:tc>
          <w:tcPr>
            <w:tcW w:w="1698" w:type="dxa"/>
          </w:tcPr>
          <w:p w14:paraId="765A8D7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0AF2BDD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D69BB3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7C41271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720BC060" w14:textId="77777777" w:rsidTr="0002195E">
        <w:tc>
          <w:tcPr>
            <w:tcW w:w="1398" w:type="dxa"/>
          </w:tcPr>
          <w:p w14:paraId="7DF23336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149" w:type="dxa"/>
          </w:tcPr>
          <w:p w14:paraId="4FA3899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5/360</w:t>
            </w:r>
          </w:p>
        </w:tc>
        <w:tc>
          <w:tcPr>
            <w:tcW w:w="1649" w:type="dxa"/>
          </w:tcPr>
          <w:p w14:paraId="4FE3348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48-1.09)</w:t>
            </w:r>
          </w:p>
        </w:tc>
        <w:tc>
          <w:tcPr>
            <w:tcW w:w="1044" w:type="dxa"/>
          </w:tcPr>
          <w:p w14:paraId="5A643AB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2126" w:type="dxa"/>
          </w:tcPr>
          <w:p w14:paraId="522CBC5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 (0.39-0.95)</w:t>
            </w:r>
          </w:p>
        </w:tc>
        <w:tc>
          <w:tcPr>
            <w:tcW w:w="1027" w:type="dxa"/>
          </w:tcPr>
          <w:p w14:paraId="194160B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1100" w:type="dxa"/>
          </w:tcPr>
          <w:p w14:paraId="7C283EE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7/741</w:t>
            </w:r>
          </w:p>
        </w:tc>
        <w:tc>
          <w:tcPr>
            <w:tcW w:w="1698" w:type="dxa"/>
          </w:tcPr>
          <w:p w14:paraId="2F01BF0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85-1.55)</w:t>
            </w:r>
          </w:p>
        </w:tc>
        <w:tc>
          <w:tcPr>
            <w:tcW w:w="1399" w:type="dxa"/>
          </w:tcPr>
          <w:p w14:paraId="710AD98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4</w:t>
            </w:r>
          </w:p>
        </w:tc>
        <w:tc>
          <w:tcPr>
            <w:tcW w:w="1722" w:type="dxa"/>
          </w:tcPr>
          <w:p w14:paraId="48488D7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 (0.47-1.00)</w:t>
            </w:r>
          </w:p>
        </w:tc>
        <w:tc>
          <w:tcPr>
            <w:tcW w:w="1076" w:type="dxa"/>
          </w:tcPr>
          <w:p w14:paraId="22675A9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3</w:t>
            </w:r>
          </w:p>
        </w:tc>
      </w:tr>
      <w:tr w:rsidR="00A65446" w:rsidRPr="003F461C" w14:paraId="061F73D6" w14:textId="77777777" w:rsidTr="0002195E">
        <w:tc>
          <w:tcPr>
            <w:tcW w:w="1398" w:type="dxa"/>
          </w:tcPr>
          <w:p w14:paraId="47E01B6F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7B89553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5E968A9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050003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8247E9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B194D6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4BC685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AFC140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399D18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F08C2B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E23FFF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398E276D" w14:textId="77777777" w:rsidTr="0002195E">
        <w:tc>
          <w:tcPr>
            <w:tcW w:w="1398" w:type="dxa"/>
          </w:tcPr>
          <w:p w14:paraId="7FAB88B1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149" w:type="dxa"/>
          </w:tcPr>
          <w:p w14:paraId="72A7F81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1/491</w:t>
            </w:r>
          </w:p>
        </w:tc>
        <w:tc>
          <w:tcPr>
            <w:tcW w:w="1649" w:type="dxa"/>
          </w:tcPr>
          <w:p w14:paraId="30E58C0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713ADF1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8E0FD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3702567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FBCD9D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6/1082</w:t>
            </w:r>
          </w:p>
        </w:tc>
        <w:tc>
          <w:tcPr>
            <w:tcW w:w="1698" w:type="dxa"/>
          </w:tcPr>
          <w:p w14:paraId="3AFE048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3E0110A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9E8AD6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7E52623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476913F" w14:textId="77777777" w:rsidTr="0002195E">
        <w:tc>
          <w:tcPr>
            <w:tcW w:w="1398" w:type="dxa"/>
          </w:tcPr>
          <w:p w14:paraId="1D8B65D4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149" w:type="dxa"/>
          </w:tcPr>
          <w:p w14:paraId="07CE38B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/139</w:t>
            </w:r>
          </w:p>
        </w:tc>
        <w:tc>
          <w:tcPr>
            <w:tcW w:w="1649" w:type="dxa"/>
          </w:tcPr>
          <w:p w14:paraId="0D621E3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55-1.43)</w:t>
            </w:r>
          </w:p>
        </w:tc>
        <w:tc>
          <w:tcPr>
            <w:tcW w:w="1044" w:type="dxa"/>
          </w:tcPr>
          <w:p w14:paraId="082D1E9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9</w:t>
            </w:r>
          </w:p>
        </w:tc>
        <w:tc>
          <w:tcPr>
            <w:tcW w:w="2126" w:type="dxa"/>
          </w:tcPr>
          <w:p w14:paraId="45FC143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61-1.64)</w:t>
            </w:r>
          </w:p>
        </w:tc>
        <w:tc>
          <w:tcPr>
            <w:tcW w:w="1027" w:type="dxa"/>
          </w:tcPr>
          <w:p w14:paraId="72A0A87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100" w:type="dxa"/>
          </w:tcPr>
          <w:p w14:paraId="186BF4A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/278</w:t>
            </w:r>
          </w:p>
        </w:tc>
        <w:tc>
          <w:tcPr>
            <w:tcW w:w="1698" w:type="dxa"/>
          </w:tcPr>
          <w:p w14:paraId="0095D4F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0.83-1.79)</w:t>
            </w:r>
          </w:p>
        </w:tc>
        <w:tc>
          <w:tcPr>
            <w:tcW w:w="1399" w:type="dxa"/>
          </w:tcPr>
          <w:p w14:paraId="0F18760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8</w:t>
            </w:r>
          </w:p>
        </w:tc>
        <w:tc>
          <w:tcPr>
            <w:tcW w:w="1722" w:type="dxa"/>
          </w:tcPr>
          <w:p w14:paraId="3873CF8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 (1.07-2.42)</w:t>
            </w:r>
          </w:p>
        </w:tc>
        <w:tc>
          <w:tcPr>
            <w:tcW w:w="1076" w:type="dxa"/>
          </w:tcPr>
          <w:p w14:paraId="4DECE76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A65446" w:rsidRPr="003F461C" w14:paraId="0EE035CB" w14:textId="77777777" w:rsidTr="0002195E">
        <w:tc>
          <w:tcPr>
            <w:tcW w:w="1398" w:type="dxa"/>
          </w:tcPr>
          <w:p w14:paraId="23AED92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Yemen</w:t>
            </w:r>
          </w:p>
        </w:tc>
        <w:tc>
          <w:tcPr>
            <w:tcW w:w="1149" w:type="dxa"/>
          </w:tcPr>
          <w:p w14:paraId="05CDA10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CA69C8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ECF8F8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C124F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BB5426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3C01A6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4BC14D0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1B542E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1D3D88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2726999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3ACC58B" w14:textId="77777777" w:rsidTr="0002195E">
        <w:tc>
          <w:tcPr>
            <w:tcW w:w="1398" w:type="dxa"/>
          </w:tcPr>
          <w:p w14:paraId="4A7C55BB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149" w:type="dxa"/>
          </w:tcPr>
          <w:p w14:paraId="1EF1CE7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/122</w:t>
            </w:r>
          </w:p>
        </w:tc>
        <w:tc>
          <w:tcPr>
            <w:tcW w:w="1649" w:type="dxa"/>
          </w:tcPr>
          <w:p w14:paraId="3D8B45E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2306C85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640049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70FC4ED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A6AA83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/345</w:t>
            </w:r>
          </w:p>
        </w:tc>
        <w:tc>
          <w:tcPr>
            <w:tcW w:w="1698" w:type="dxa"/>
          </w:tcPr>
          <w:p w14:paraId="08C317E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3F79947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640BFD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6D0C808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527FB911" w14:textId="77777777" w:rsidTr="0002195E">
        <w:tc>
          <w:tcPr>
            <w:tcW w:w="1398" w:type="dxa"/>
          </w:tcPr>
          <w:p w14:paraId="66232602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149" w:type="dxa"/>
          </w:tcPr>
          <w:p w14:paraId="6D7603A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/182</w:t>
            </w:r>
          </w:p>
        </w:tc>
        <w:tc>
          <w:tcPr>
            <w:tcW w:w="1649" w:type="dxa"/>
          </w:tcPr>
          <w:p w14:paraId="6375F65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38-1.01)</w:t>
            </w:r>
          </w:p>
        </w:tc>
        <w:tc>
          <w:tcPr>
            <w:tcW w:w="1044" w:type="dxa"/>
          </w:tcPr>
          <w:p w14:paraId="3F78C3D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2126" w:type="dxa"/>
          </w:tcPr>
          <w:p w14:paraId="16FD231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 (0.27-0.81)</w:t>
            </w:r>
          </w:p>
        </w:tc>
        <w:tc>
          <w:tcPr>
            <w:tcW w:w="1027" w:type="dxa"/>
          </w:tcPr>
          <w:p w14:paraId="0836D32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100" w:type="dxa"/>
          </w:tcPr>
          <w:p w14:paraId="3A4EB3A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9/397</w:t>
            </w:r>
          </w:p>
        </w:tc>
        <w:tc>
          <w:tcPr>
            <w:tcW w:w="1698" w:type="dxa"/>
          </w:tcPr>
          <w:p w14:paraId="784E70D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0.83-1.49)</w:t>
            </w:r>
          </w:p>
        </w:tc>
        <w:tc>
          <w:tcPr>
            <w:tcW w:w="1399" w:type="dxa"/>
          </w:tcPr>
          <w:p w14:paraId="744B04B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5</w:t>
            </w:r>
          </w:p>
        </w:tc>
        <w:tc>
          <w:tcPr>
            <w:tcW w:w="1722" w:type="dxa"/>
          </w:tcPr>
          <w:p w14:paraId="7D02194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1.00-1.91)</w:t>
            </w:r>
          </w:p>
        </w:tc>
        <w:tc>
          <w:tcPr>
            <w:tcW w:w="1076" w:type="dxa"/>
          </w:tcPr>
          <w:p w14:paraId="5490CFC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2</w:t>
            </w:r>
          </w:p>
        </w:tc>
      </w:tr>
      <w:tr w:rsidR="00A65446" w:rsidRPr="003F461C" w14:paraId="4AEB11AE" w14:textId="77777777" w:rsidTr="0002195E">
        <w:tc>
          <w:tcPr>
            <w:tcW w:w="1398" w:type="dxa"/>
          </w:tcPr>
          <w:p w14:paraId="08EBAEBA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549AB81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4E96004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B94C80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5C9BB0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718244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433940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9C19B4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436F572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170256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6657A1E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764CCB0C" w14:textId="77777777" w:rsidTr="0002195E">
        <w:tc>
          <w:tcPr>
            <w:tcW w:w="1398" w:type="dxa"/>
          </w:tcPr>
          <w:p w14:paraId="3712163B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149" w:type="dxa"/>
          </w:tcPr>
          <w:p w14:paraId="4BEB9CF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/181</w:t>
            </w:r>
          </w:p>
        </w:tc>
        <w:tc>
          <w:tcPr>
            <w:tcW w:w="1649" w:type="dxa"/>
          </w:tcPr>
          <w:p w14:paraId="28F281A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7A64EB8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ABE67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39B64AD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160DBA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/361</w:t>
            </w:r>
          </w:p>
        </w:tc>
        <w:tc>
          <w:tcPr>
            <w:tcW w:w="1698" w:type="dxa"/>
          </w:tcPr>
          <w:p w14:paraId="1BD6E06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1D6B56E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9F208C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154795D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4BB020B4" w14:textId="77777777" w:rsidTr="0002195E">
        <w:tc>
          <w:tcPr>
            <w:tcW w:w="1398" w:type="dxa"/>
          </w:tcPr>
          <w:p w14:paraId="7B16790D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149" w:type="dxa"/>
          </w:tcPr>
          <w:p w14:paraId="282EE4E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/123</w:t>
            </w:r>
          </w:p>
        </w:tc>
        <w:tc>
          <w:tcPr>
            <w:tcW w:w="1649" w:type="dxa"/>
          </w:tcPr>
          <w:p w14:paraId="2A11460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70-1.84)</w:t>
            </w:r>
          </w:p>
        </w:tc>
        <w:tc>
          <w:tcPr>
            <w:tcW w:w="1044" w:type="dxa"/>
          </w:tcPr>
          <w:p w14:paraId="73B7F33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9</w:t>
            </w:r>
          </w:p>
        </w:tc>
        <w:tc>
          <w:tcPr>
            <w:tcW w:w="2126" w:type="dxa"/>
          </w:tcPr>
          <w:p w14:paraId="72F9CD0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70-1.92)</w:t>
            </w:r>
          </w:p>
        </w:tc>
        <w:tc>
          <w:tcPr>
            <w:tcW w:w="1027" w:type="dxa"/>
          </w:tcPr>
          <w:p w14:paraId="743AABB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3</w:t>
            </w:r>
          </w:p>
        </w:tc>
        <w:tc>
          <w:tcPr>
            <w:tcW w:w="1100" w:type="dxa"/>
          </w:tcPr>
          <w:p w14:paraId="09D9FA7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/381</w:t>
            </w:r>
          </w:p>
        </w:tc>
        <w:tc>
          <w:tcPr>
            <w:tcW w:w="1698" w:type="dxa"/>
          </w:tcPr>
          <w:p w14:paraId="0A6AC4F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76-1.36)</w:t>
            </w:r>
          </w:p>
        </w:tc>
        <w:tc>
          <w:tcPr>
            <w:tcW w:w="1399" w:type="dxa"/>
          </w:tcPr>
          <w:p w14:paraId="3D12AC0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9</w:t>
            </w:r>
          </w:p>
        </w:tc>
        <w:tc>
          <w:tcPr>
            <w:tcW w:w="1722" w:type="dxa"/>
          </w:tcPr>
          <w:p w14:paraId="105EEEF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66-1.22)</w:t>
            </w:r>
          </w:p>
        </w:tc>
        <w:tc>
          <w:tcPr>
            <w:tcW w:w="1076" w:type="dxa"/>
          </w:tcPr>
          <w:p w14:paraId="2501A8A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8</w:t>
            </w:r>
          </w:p>
        </w:tc>
      </w:tr>
      <w:tr w:rsidR="00A65446" w:rsidRPr="003F461C" w14:paraId="32C8D658" w14:textId="77777777" w:rsidTr="0002195E">
        <w:tc>
          <w:tcPr>
            <w:tcW w:w="1398" w:type="dxa"/>
          </w:tcPr>
          <w:p w14:paraId="3EE373E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South Sudan </w:t>
            </w:r>
          </w:p>
        </w:tc>
        <w:tc>
          <w:tcPr>
            <w:tcW w:w="1149" w:type="dxa"/>
          </w:tcPr>
          <w:p w14:paraId="36E24EF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2FB4E3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1DF4659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E9B13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73F50C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30AFA6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734EAB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41CD87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1A8A48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DBD509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203E8B00" w14:textId="77777777" w:rsidTr="0002195E">
        <w:tc>
          <w:tcPr>
            <w:tcW w:w="1398" w:type="dxa"/>
          </w:tcPr>
          <w:p w14:paraId="5DD3B79F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149" w:type="dxa"/>
          </w:tcPr>
          <w:p w14:paraId="1E383DC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6/1217</w:t>
            </w:r>
          </w:p>
        </w:tc>
        <w:tc>
          <w:tcPr>
            <w:tcW w:w="1649" w:type="dxa"/>
          </w:tcPr>
          <w:p w14:paraId="6EA7E90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3AA32ED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148FFF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08917FD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5" w:type="dxa"/>
            <w:gridSpan w:val="5"/>
            <w:vMerge w:val="restart"/>
          </w:tcPr>
          <w:p w14:paraId="50E29A1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SFP programme </w:t>
            </w:r>
          </w:p>
        </w:tc>
      </w:tr>
      <w:tr w:rsidR="00A65446" w:rsidRPr="003F461C" w14:paraId="730028A4" w14:textId="77777777" w:rsidTr="0002195E">
        <w:tc>
          <w:tcPr>
            <w:tcW w:w="1398" w:type="dxa"/>
          </w:tcPr>
          <w:p w14:paraId="1A673148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149" w:type="dxa"/>
          </w:tcPr>
          <w:p w14:paraId="03DA461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2/1100</w:t>
            </w:r>
          </w:p>
        </w:tc>
        <w:tc>
          <w:tcPr>
            <w:tcW w:w="1649" w:type="dxa"/>
          </w:tcPr>
          <w:p w14:paraId="67BEA26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95-1.33)</w:t>
            </w:r>
          </w:p>
        </w:tc>
        <w:tc>
          <w:tcPr>
            <w:tcW w:w="1044" w:type="dxa"/>
          </w:tcPr>
          <w:p w14:paraId="176984B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7</w:t>
            </w:r>
          </w:p>
        </w:tc>
        <w:tc>
          <w:tcPr>
            <w:tcW w:w="2126" w:type="dxa"/>
          </w:tcPr>
          <w:p w14:paraId="4616246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1-1.15)</w:t>
            </w:r>
          </w:p>
        </w:tc>
        <w:tc>
          <w:tcPr>
            <w:tcW w:w="1027" w:type="dxa"/>
          </w:tcPr>
          <w:p w14:paraId="5A7F197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3</w:t>
            </w:r>
          </w:p>
        </w:tc>
        <w:tc>
          <w:tcPr>
            <w:tcW w:w="6995" w:type="dxa"/>
            <w:gridSpan w:val="5"/>
            <w:vMerge/>
          </w:tcPr>
          <w:p w14:paraId="590013B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54282A5F" w14:textId="77777777" w:rsidTr="0002195E">
        <w:tc>
          <w:tcPr>
            <w:tcW w:w="1398" w:type="dxa"/>
          </w:tcPr>
          <w:p w14:paraId="68241662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4B7BA2B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611E1CA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B3DE1C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0C329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EFE934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5" w:type="dxa"/>
            <w:gridSpan w:val="5"/>
            <w:vMerge/>
          </w:tcPr>
          <w:p w14:paraId="276476A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6C83E48" w14:textId="77777777" w:rsidTr="0002195E">
        <w:tc>
          <w:tcPr>
            <w:tcW w:w="1398" w:type="dxa"/>
          </w:tcPr>
          <w:p w14:paraId="23EE7294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149" w:type="dxa"/>
          </w:tcPr>
          <w:p w14:paraId="0DAE591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1/1623</w:t>
            </w:r>
          </w:p>
        </w:tc>
        <w:tc>
          <w:tcPr>
            <w:tcW w:w="1649" w:type="dxa"/>
          </w:tcPr>
          <w:p w14:paraId="749D234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44" w:type="dxa"/>
          </w:tcPr>
          <w:p w14:paraId="4B5EEC5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39D197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0CE7115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5" w:type="dxa"/>
            <w:gridSpan w:val="5"/>
            <w:vMerge/>
          </w:tcPr>
          <w:p w14:paraId="179052E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628318EB" w14:textId="77777777" w:rsidTr="0002195E">
        <w:tc>
          <w:tcPr>
            <w:tcW w:w="1398" w:type="dxa"/>
          </w:tcPr>
          <w:p w14:paraId="1B0A2102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149" w:type="dxa"/>
          </w:tcPr>
          <w:p w14:paraId="6EA0FCD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7/694</w:t>
            </w:r>
          </w:p>
        </w:tc>
        <w:tc>
          <w:tcPr>
            <w:tcW w:w="1649" w:type="dxa"/>
          </w:tcPr>
          <w:p w14:paraId="3110263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77-1.11)</w:t>
            </w:r>
          </w:p>
        </w:tc>
        <w:tc>
          <w:tcPr>
            <w:tcW w:w="1044" w:type="dxa"/>
          </w:tcPr>
          <w:p w14:paraId="5396AD5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2126" w:type="dxa"/>
          </w:tcPr>
          <w:p w14:paraId="56841C7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74-1.11)</w:t>
            </w:r>
          </w:p>
        </w:tc>
        <w:tc>
          <w:tcPr>
            <w:tcW w:w="1027" w:type="dxa"/>
          </w:tcPr>
          <w:p w14:paraId="2545273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6995" w:type="dxa"/>
            <w:gridSpan w:val="5"/>
            <w:vMerge/>
          </w:tcPr>
          <w:p w14:paraId="68FD8FD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064F5969" w14:textId="77777777" w:rsidTr="0002195E">
        <w:tc>
          <w:tcPr>
            <w:tcW w:w="1398" w:type="dxa"/>
          </w:tcPr>
          <w:p w14:paraId="5A5FE0F6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2B46254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D11859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4" w:type="dxa"/>
          </w:tcPr>
          <w:p w14:paraId="643FA9E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66FDC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F21BD5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5" w:type="dxa"/>
            <w:gridSpan w:val="5"/>
            <w:vMerge/>
          </w:tcPr>
          <w:p w14:paraId="4C697F8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D25B70F" w14:textId="77777777" w:rsidR="00A65446" w:rsidRPr="00FF4FBA" w:rsidRDefault="00A65446" w:rsidP="00A65446">
      <w:pPr>
        <w:rPr>
          <w:rFonts w:cstheme="minorHAnsi"/>
          <w:sz w:val="16"/>
          <w:szCs w:val="16"/>
        </w:rPr>
      </w:pPr>
      <w:r>
        <w:rPr>
          <w:rStyle w:val="cf01"/>
          <w:rFonts w:cstheme="minorHAnsi"/>
          <w:sz w:val="16"/>
          <w:szCs w:val="16"/>
        </w:rPr>
        <w:t>This t</w:t>
      </w:r>
      <w:r w:rsidRPr="00FF4FBA">
        <w:rPr>
          <w:rStyle w:val="cf01"/>
          <w:rFonts w:cstheme="minorHAnsi"/>
          <w:sz w:val="16"/>
          <w:szCs w:val="16"/>
        </w:rPr>
        <w:t xml:space="preserve">able represents results from 5 sets of logistic regression models; ORs represent the likelihood of </w:t>
      </w:r>
      <w:r>
        <w:rPr>
          <w:rStyle w:val="cf01"/>
          <w:rFonts w:cstheme="minorHAnsi"/>
          <w:sz w:val="16"/>
          <w:szCs w:val="16"/>
        </w:rPr>
        <w:t>recovery</w:t>
      </w:r>
      <w:r w:rsidRPr="00FF4FBA">
        <w:rPr>
          <w:rStyle w:val="cf01"/>
          <w:rFonts w:cstheme="minorHAnsi"/>
          <w:sz w:val="16"/>
          <w:szCs w:val="16"/>
        </w:rPr>
        <w:t xml:space="preserve"> compared with all other outcomes</w:t>
      </w:r>
      <w:r w:rsidRPr="00FF4FBA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for each country</w:t>
      </w:r>
    </w:p>
    <w:p w14:paraId="1AEC90D8" w14:textId="77777777" w:rsidR="00A65446" w:rsidRDefault="00A65446" w:rsidP="00A65446">
      <w:pPr>
        <w:rPr>
          <w:rFonts w:cstheme="minorHAnsi"/>
          <w:sz w:val="16"/>
          <w:szCs w:val="16"/>
        </w:rPr>
      </w:pPr>
      <w:r w:rsidRPr="00FF4FBA">
        <w:rPr>
          <w:rFonts w:cstheme="minorHAnsi"/>
          <w:sz w:val="16"/>
          <w:szCs w:val="16"/>
        </w:rPr>
        <w:lastRenderedPageBreak/>
        <w:t>*</w:t>
      </w:r>
      <w:proofErr w:type="gramStart"/>
      <w:r w:rsidRPr="00FF4FBA">
        <w:rPr>
          <w:rFonts w:cstheme="minorHAnsi"/>
          <w:sz w:val="16"/>
          <w:szCs w:val="16"/>
        </w:rPr>
        <w:t>adjusted</w:t>
      </w:r>
      <w:proofErr w:type="gramEnd"/>
      <w:r w:rsidRPr="00FF4FBA">
        <w:rPr>
          <w:rFonts w:cstheme="minorHAnsi"/>
          <w:sz w:val="16"/>
          <w:szCs w:val="16"/>
        </w:rPr>
        <w:t xml:space="preserve"> for sex, age, HAZ at baseline and WHZ at baseline</w:t>
      </w:r>
      <w:r>
        <w:rPr>
          <w:rFonts w:cstheme="minorHAnsi"/>
          <w:sz w:val="16"/>
          <w:szCs w:val="16"/>
        </w:rPr>
        <w:t>.</w:t>
      </w:r>
    </w:p>
    <w:p w14:paraId="0A93762B" w14:textId="77777777" w:rsidR="00A65446" w:rsidRDefault="00A65446" w:rsidP="00A65446">
      <w:pPr>
        <w:rPr>
          <w:sz w:val="20"/>
          <w:szCs w:val="20"/>
        </w:rPr>
      </w:pPr>
      <w:r w:rsidRPr="003F461C">
        <w:rPr>
          <w:rFonts w:cstheme="minorHAnsi"/>
          <w:sz w:val="20"/>
          <w:szCs w:val="20"/>
        </w:rPr>
        <w:t>Supplementary table 1</w:t>
      </w:r>
      <w:r>
        <w:rPr>
          <w:rFonts w:cstheme="minorHAnsi"/>
          <w:sz w:val="20"/>
          <w:szCs w:val="20"/>
        </w:rPr>
        <w:t>b</w:t>
      </w:r>
      <w:r w:rsidRPr="003F461C">
        <w:rPr>
          <w:rFonts w:cstheme="minorHAnsi"/>
          <w:sz w:val="20"/>
          <w:szCs w:val="20"/>
        </w:rPr>
        <w:t xml:space="preserve">.  </w:t>
      </w:r>
      <w:r w:rsidRPr="003F461C">
        <w:rPr>
          <w:sz w:val="20"/>
          <w:szCs w:val="20"/>
        </w:rPr>
        <w:t>Association between recovery and age and sex within subgroups of children who are wasted and stunted (</w:t>
      </w:r>
      <w:proofErr w:type="spellStart"/>
      <w:r w:rsidRPr="003F461C">
        <w:rPr>
          <w:sz w:val="20"/>
          <w:szCs w:val="20"/>
        </w:rPr>
        <w:t>WaSt</w:t>
      </w:r>
      <w:proofErr w:type="spellEnd"/>
      <w:r w:rsidRPr="003F461C"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or have WAZ &lt;-3 </w:t>
      </w:r>
      <w:r w:rsidRPr="003F461C">
        <w:rPr>
          <w:sz w:val="20"/>
          <w:szCs w:val="20"/>
        </w:rPr>
        <w:t xml:space="preserve">by individual country. </w:t>
      </w:r>
    </w:p>
    <w:p w14:paraId="56290724" w14:textId="77777777" w:rsidR="00A65446" w:rsidRDefault="00A65446" w:rsidP="00A65446">
      <w:pPr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15"/>
        <w:gridCol w:w="833"/>
        <w:gridCol w:w="765"/>
        <w:gridCol w:w="1046"/>
        <w:gridCol w:w="717"/>
        <w:gridCol w:w="1015"/>
        <w:gridCol w:w="821"/>
        <w:gridCol w:w="765"/>
        <w:gridCol w:w="1040"/>
        <w:gridCol w:w="724"/>
      </w:tblGrid>
      <w:tr w:rsidR="00A65446" w:rsidRPr="003F461C" w14:paraId="4BC00B7B" w14:textId="77777777" w:rsidTr="0002195E">
        <w:tc>
          <w:tcPr>
            <w:tcW w:w="1398" w:type="dxa"/>
          </w:tcPr>
          <w:p w14:paraId="7F03E0C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52D2C69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D3859">
              <w:rPr>
                <w:rFonts w:cstheme="minorHAnsi"/>
                <w:sz w:val="20"/>
                <w:szCs w:val="20"/>
              </w:rPr>
              <w:t>WaSt</w:t>
            </w:r>
            <w:proofErr w:type="spellEnd"/>
          </w:p>
        </w:tc>
        <w:tc>
          <w:tcPr>
            <w:tcW w:w="1791" w:type="dxa"/>
          </w:tcPr>
          <w:p w14:paraId="7B19BE1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259F32E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6770B62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A083DF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93E4A7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WAZ &lt;-3</w:t>
            </w:r>
          </w:p>
        </w:tc>
        <w:tc>
          <w:tcPr>
            <w:tcW w:w="1698" w:type="dxa"/>
          </w:tcPr>
          <w:p w14:paraId="45BB2B8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3882407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77EF442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1169E3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60923A0D" w14:textId="77777777" w:rsidTr="0002195E">
        <w:tc>
          <w:tcPr>
            <w:tcW w:w="1398" w:type="dxa"/>
          </w:tcPr>
          <w:p w14:paraId="2185385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Country </w:t>
            </w:r>
          </w:p>
        </w:tc>
        <w:tc>
          <w:tcPr>
            <w:tcW w:w="1007" w:type="dxa"/>
          </w:tcPr>
          <w:p w14:paraId="0ECE2B9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791" w:type="dxa"/>
          </w:tcPr>
          <w:p w14:paraId="166BAB4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1399" w:type="dxa"/>
          </w:tcPr>
          <w:p w14:paraId="3B96B80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</w:tc>
        <w:tc>
          <w:tcPr>
            <w:tcW w:w="1771" w:type="dxa"/>
          </w:tcPr>
          <w:p w14:paraId="201FD53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Adjusted OR (95% </w:t>
            </w:r>
            <w:proofErr w:type="gramStart"/>
            <w:r w:rsidRPr="003D3859">
              <w:rPr>
                <w:rFonts w:cstheme="minorHAns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027" w:type="dxa"/>
          </w:tcPr>
          <w:p w14:paraId="0042860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  <w:p w14:paraId="131D84F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E83460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98" w:type="dxa"/>
          </w:tcPr>
          <w:p w14:paraId="3D21A51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1399" w:type="dxa"/>
          </w:tcPr>
          <w:p w14:paraId="4EC7DBE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</w:tc>
        <w:tc>
          <w:tcPr>
            <w:tcW w:w="1722" w:type="dxa"/>
          </w:tcPr>
          <w:p w14:paraId="644BA6E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Adjusted OR (95% </w:t>
            </w:r>
            <w:proofErr w:type="gramStart"/>
            <w:r w:rsidRPr="003D3859">
              <w:rPr>
                <w:rFonts w:cstheme="minorHAnsi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1076" w:type="dxa"/>
          </w:tcPr>
          <w:p w14:paraId="454F978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p value </w:t>
            </w:r>
          </w:p>
          <w:p w14:paraId="19760B0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760716D8" w14:textId="77777777" w:rsidTr="0002195E">
        <w:tc>
          <w:tcPr>
            <w:tcW w:w="1398" w:type="dxa"/>
          </w:tcPr>
          <w:p w14:paraId="64C9E02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Kenya </w:t>
            </w:r>
          </w:p>
        </w:tc>
        <w:tc>
          <w:tcPr>
            <w:tcW w:w="1007" w:type="dxa"/>
          </w:tcPr>
          <w:p w14:paraId="2FA8694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ADB4BA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9F1A8A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46E09D1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1F71D4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702BD14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C09C8B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E653E6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D17411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029FE2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0F06511A" w14:textId="77777777" w:rsidTr="0002195E">
        <w:tc>
          <w:tcPr>
            <w:tcW w:w="1398" w:type="dxa"/>
          </w:tcPr>
          <w:p w14:paraId="09045B07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007" w:type="dxa"/>
          </w:tcPr>
          <w:p w14:paraId="0724C71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/150</w:t>
            </w:r>
          </w:p>
        </w:tc>
        <w:tc>
          <w:tcPr>
            <w:tcW w:w="1791" w:type="dxa"/>
          </w:tcPr>
          <w:p w14:paraId="28F6123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0324F06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3B26F93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613327A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285AB8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/258</w:t>
            </w:r>
          </w:p>
        </w:tc>
        <w:tc>
          <w:tcPr>
            <w:tcW w:w="1698" w:type="dxa"/>
          </w:tcPr>
          <w:p w14:paraId="5D1337A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454B166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CA74D4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694B764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3D60D0F2" w14:textId="77777777" w:rsidTr="0002195E">
        <w:tc>
          <w:tcPr>
            <w:tcW w:w="1398" w:type="dxa"/>
          </w:tcPr>
          <w:p w14:paraId="0061FFDB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007" w:type="dxa"/>
          </w:tcPr>
          <w:p w14:paraId="4AA12AE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/114</w:t>
            </w:r>
          </w:p>
        </w:tc>
        <w:tc>
          <w:tcPr>
            <w:tcW w:w="1791" w:type="dxa"/>
          </w:tcPr>
          <w:p w14:paraId="23F6EE0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 (0.42-1.56)</w:t>
            </w:r>
          </w:p>
        </w:tc>
        <w:tc>
          <w:tcPr>
            <w:tcW w:w="1399" w:type="dxa"/>
          </w:tcPr>
          <w:p w14:paraId="5316672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1</w:t>
            </w:r>
          </w:p>
        </w:tc>
        <w:tc>
          <w:tcPr>
            <w:tcW w:w="1771" w:type="dxa"/>
          </w:tcPr>
          <w:p w14:paraId="1D80DAA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38-1.09)</w:t>
            </w:r>
          </w:p>
        </w:tc>
        <w:tc>
          <w:tcPr>
            <w:tcW w:w="1027" w:type="dxa"/>
          </w:tcPr>
          <w:p w14:paraId="7351001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3</w:t>
            </w:r>
          </w:p>
        </w:tc>
        <w:tc>
          <w:tcPr>
            <w:tcW w:w="1100" w:type="dxa"/>
          </w:tcPr>
          <w:p w14:paraId="057CB6B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/212</w:t>
            </w:r>
          </w:p>
        </w:tc>
        <w:tc>
          <w:tcPr>
            <w:tcW w:w="1698" w:type="dxa"/>
          </w:tcPr>
          <w:p w14:paraId="1C7A4DD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60-1.31)</w:t>
            </w:r>
          </w:p>
        </w:tc>
        <w:tc>
          <w:tcPr>
            <w:tcW w:w="1399" w:type="dxa"/>
          </w:tcPr>
          <w:p w14:paraId="1B09164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1722" w:type="dxa"/>
          </w:tcPr>
          <w:p w14:paraId="46A7C40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56-1.25)</w:t>
            </w:r>
          </w:p>
        </w:tc>
        <w:tc>
          <w:tcPr>
            <w:tcW w:w="1076" w:type="dxa"/>
          </w:tcPr>
          <w:p w14:paraId="2D19446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</w:t>
            </w:r>
          </w:p>
        </w:tc>
      </w:tr>
      <w:tr w:rsidR="00A65446" w:rsidRPr="003F461C" w14:paraId="213AA8FF" w14:textId="77777777" w:rsidTr="0002195E">
        <w:tc>
          <w:tcPr>
            <w:tcW w:w="1398" w:type="dxa"/>
          </w:tcPr>
          <w:p w14:paraId="463CA4FD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1F9245E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991113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D4DC0A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0AE4621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7693F8A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5B5FE0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51DEF53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172DC7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E80504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B95145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A1ECB7F" w14:textId="77777777" w:rsidTr="0002195E">
        <w:tc>
          <w:tcPr>
            <w:tcW w:w="1398" w:type="dxa"/>
          </w:tcPr>
          <w:p w14:paraId="6272127B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007" w:type="dxa"/>
          </w:tcPr>
          <w:p w14:paraId="4D3BDC5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/113</w:t>
            </w:r>
          </w:p>
        </w:tc>
        <w:tc>
          <w:tcPr>
            <w:tcW w:w="1791" w:type="dxa"/>
          </w:tcPr>
          <w:p w14:paraId="0C80BF6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423BF5C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115012C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47ED4D6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75C07FC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/231</w:t>
            </w:r>
          </w:p>
        </w:tc>
        <w:tc>
          <w:tcPr>
            <w:tcW w:w="1698" w:type="dxa"/>
          </w:tcPr>
          <w:p w14:paraId="74F3CB9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47D5495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5C6AD24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0912324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633DF205" w14:textId="77777777" w:rsidTr="0002195E">
        <w:tc>
          <w:tcPr>
            <w:tcW w:w="1398" w:type="dxa"/>
          </w:tcPr>
          <w:p w14:paraId="2A717F7C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007" w:type="dxa"/>
          </w:tcPr>
          <w:p w14:paraId="5F34824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/131</w:t>
            </w:r>
          </w:p>
        </w:tc>
        <w:tc>
          <w:tcPr>
            <w:tcW w:w="1791" w:type="dxa"/>
          </w:tcPr>
          <w:p w14:paraId="7C779E0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 (0.48-1.33)</w:t>
            </w:r>
          </w:p>
        </w:tc>
        <w:tc>
          <w:tcPr>
            <w:tcW w:w="1399" w:type="dxa"/>
          </w:tcPr>
          <w:p w14:paraId="13F6A5D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9</w:t>
            </w:r>
          </w:p>
        </w:tc>
        <w:tc>
          <w:tcPr>
            <w:tcW w:w="1771" w:type="dxa"/>
          </w:tcPr>
          <w:p w14:paraId="784542E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 (0.47-1.34)</w:t>
            </w:r>
          </w:p>
        </w:tc>
        <w:tc>
          <w:tcPr>
            <w:tcW w:w="1027" w:type="dxa"/>
          </w:tcPr>
          <w:p w14:paraId="1425A12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0</w:t>
            </w:r>
          </w:p>
        </w:tc>
        <w:tc>
          <w:tcPr>
            <w:tcW w:w="1100" w:type="dxa"/>
          </w:tcPr>
          <w:p w14:paraId="02A3C58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9/239</w:t>
            </w:r>
          </w:p>
        </w:tc>
        <w:tc>
          <w:tcPr>
            <w:tcW w:w="1698" w:type="dxa"/>
          </w:tcPr>
          <w:p w14:paraId="5FDCE77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62-1.35)</w:t>
            </w:r>
          </w:p>
        </w:tc>
        <w:tc>
          <w:tcPr>
            <w:tcW w:w="1399" w:type="dxa"/>
          </w:tcPr>
          <w:p w14:paraId="38A9896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1722" w:type="dxa"/>
          </w:tcPr>
          <w:p w14:paraId="5B08B02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67-1.48)</w:t>
            </w:r>
          </w:p>
        </w:tc>
        <w:tc>
          <w:tcPr>
            <w:tcW w:w="1076" w:type="dxa"/>
          </w:tcPr>
          <w:p w14:paraId="775A6E1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5</w:t>
            </w:r>
          </w:p>
        </w:tc>
      </w:tr>
      <w:tr w:rsidR="00A65446" w:rsidRPr="003F461C" w14:paraId="0A177AAD" w14:textId="77777777" w:rsidTr="0002195E">
        <w:tc>
          <w:tcPr>
            <w:tcW w:w="1398" w:type="dxa"/>
          </w:tcPr>
          <w:p w14:paraId="5A7A944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Chad </w:t>
            </w:r>
          </w:p>
        </w:tc>
        <w:tc>
          <w:tcPr>
            <w:tcW w:w="1007" w:type="dxa"/>
          </w:tcPr>
          <w:p w14:paraId="2B97B8F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6A0C78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1129AE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11CD26E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065AFC8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B95D9B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ECE678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F6646E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11BC352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C4F525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E9945A4" w14:textId="77777777" w:rsidTr="0002195E">
        <w:tc>
          <w:tcPr>
            <w:tcW w:w="1398" w:type="dxa"/>
          </w:tcPr>
          <w:p w14:paraId="41C9FE03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007" w:type="dxa"/>
          </w:tcPr>
          <w:p w14:paraId="7D2297A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1/628</w:t>
            </w:r>
          </w:p>
        </w:tc>
        <w:tc>
          <w:tcPr>
            <w:tcW w:w="1791" w:type="dxa"/>
          </w:tcPr>
          <w:p w14:paraId="33209DF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0559AEE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5C98A6E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67476F2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3A7F8AA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8/668</w:t>
            </w:r>
          </w:p>
        </w:tc>
        <w:tc>
          <w:tcPr>
            <w:tcW w:w="1698" w:type="dxa"/>
          </w:tcPr>
          <w:p w14:paraId="49F6E29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1F5F7DF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D71498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6E1E61C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6AE6067F" w14:textId="77777777" w:rsidTr="0002195E">
        <w:tc>
          <w:tcPr>
            <w:tcW w:w="1398" w:type="dxa"/>
          </w:tcPr>
          <w:p w14:paraId="79116949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007" w:type="dxa"/>
          </w:tcPr>
          <w:p w14:paraId="2C01050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8/498</w:t>
            </w:r>
          </w:p>
        </w:tc>
        <w:tc>
          <w:tcPr>
            <w:tcW w:w="1791" w:type="dxa"/>
          </w:tcPr>
          <w:p w14:paraId="3E2A28B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 (0.60-1.11)</w:t>
            </w:r>
          </w:p>
        </w:tc>
        <w:tc>
          <w:tcPr>
            <w:tcW w:w="1399" w:type="dxa"/>
          </w:tcPr>
          <w:p w14:paraId="7268F28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1</w:t>
            </w:r>
          </w:p>
        </w:tc>
        <w:tc>
          <w:tcPr>
            <w:tcW w:w="1771" w:type="dxa"/>
          </w:tcPr>
          <w:p w14:paraId="3F2C52F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-0.52-0.98)</w:t>
            </w:r>
          </w:p>
        </w:tc>
        <w:tc>
          <w:tcPr>
            <w:tcW w:w="1027" w:type="dxa"/>
          </w:tcPr>
          <w:p w14:paraId="2278DE8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100" w:type="dxa"/>
          </w:tcPr>
          <w:p w14:paraId="11FD850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2/595</w:t>
            </w:r>
          </w:p>
        </w:tc>
        <w:tc>
          <w:tcPr>
            <w:tcW w:w="1698" w:type="dxa"/>
          </w:tcPr>
          <w:p w14:paraId="45E47EC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78-1.40)</w:t>
            </w:r>
          </w:p>
        </w:tc>
        <w:tc>
          <w:tcPr>
            <w:tcW w:w="1399" w:type="dxa"/>
          </w:tcPr>
          <w:p w14:paraId="69DFBAE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1722" w:type="dxa"/>
          </w:tcPr>
          <w:p w14:paraId="4713303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66-1.22)</w:t>
            </w:r>
          </w:p>
        </w:tc>
        <w:tc>
          <w:tcPr>
            <w:tcW w:w="1076" w:type="dxa"/>
          </w:tcPr>
          <w:p w14:paraId="462DECE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6</w:t>
            </w:r>
          </w:p>
        </w:tc>
      </w:tr>
      <w:tr w:rsidR="00A65446" w:rsidRPr="003F461C" w14:paraId="71E953E7" w14:textId="77777777" w:rsidTr="0002195E">
        <w:tc>
          <w:tcPr>
            <w:tcW w:w="1398" w:type="dxa"/>
          </w:tcPr>
          <w:p w14:paraId="15943944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265946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3DFA53A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47684F2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07B0DC4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26FEDB6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A3472F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92C029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86C3AE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4B1CF79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153AB8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14BE5911" w14:textId="77777777" w:rsidTr="0002195E">
        <w:tc>
          <w:tcPr>
            <w:tcW w:w="1398" w:type="dxa"/>
          </w:tcPr>
          <w:p w14:paraId="1F44C5A6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007" w:type="dxa"/>
          </w:tcPr>
          <w:p w14:paraId="2C5F272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7/831</w:t>
            </w:r>
          </w:p>
        </w:tc>
        <w:tc>
          <w:tcPr>
            <w:tcW w:w="1791" w:type="dxa"/>
          </w:tcPr>
          <w:p w14:paraId="596EDA3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0CB5526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232739F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32E8B9C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252C3F2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1/937</w:t>
            </w:r>
          </w:p>
        </w:tc>
        <w:tc>
          <w:tcPr>
            <w:tcW w:w="1698" w:type="dxa"/>
          </w:tcPr>
          <w:p w14:paraId="2D8024B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280D875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A0E5FB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047B998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5749830F" w14:textId="77777777" w:rsidTr="0002195E">
        <w:tc>
          <w:tcPr>
            <w:tcW w:w="1398" w:type="dxa"/>
          </w:tcPr>
          <w:p w14:paraId="656BA668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007" w:type="dxa"/>
          </w:tcPr>
          <w:p w14:paraId="6DDBDDB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/295</w:t>
            </w:r>
          </w:p>
        </w:tc>
        <w:tc>
          <w:tcPr>
            <w:tcW w:w="1791" w:type="dxa"/>
          </w:tcPr>
          <w:p w14:paraId="26D4971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74-1.47)</w:t>
            </w:r>
          </w:p>
        </w:tc>
        <w:tc>
          <w:tcPr>
            <w:tcW w:w="1399" w:type="dxa"/>
          </w:tcPr>
          <w:p w14:paraId="44B4DB1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9</w:t>
            </w:r>
          </w:p>
        </w:tc>
        <w:tc>
          <w:tcPr>
            <w:tcW w:w="1771" w:type="dxa"/>
          </w:tcPr>
          <w:p w14:paraId="6944FE3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84-1.70)</w:t>
            </w:r>
          </w:p>
        </w:tc>
        <w:tc>
          <w:tcPr>
            <w:tcW w:w="1027" w:type="dxa"/>
          </w:tcPr>
          <w:p w14:paraId="16D9FC3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0</w:t>
            </w:r>
          </w:p>
        </w:tc>
        <w:tc>
          <w:tcPr>
            <w:tcW w:w="1100" w:type="dxa"/>
          </w:tcPr>
          <w:p w14:paraId="43ADC19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9/326</w:t>
            </w:r>
          </w:p>
        </w:tc>
        <w:tc>
          <w:tcPr>
            <w:tcW w:w="1698" w:type="dxa"/>
          </w:tcPr>
          <w:p w14:paraId="7BE7AD9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73-1.42)</w:t>
            </w:r>
          </w:p>
        </w:tc>
        <w:tc>
          <w:tcPr>
            <w:tcW w:w="1399" w:type="dxa"/>
          </w:tcPr>
          <w:p w14:paraId="01FC6D5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1722" w:type="dxa"/>
          </w:tcPr>
          <w:p w14:paraId="4BFBDF5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82-1.62)</w:t>
            </w:r>
          </w:p>
        </w:tc>
        <w:tc>
          <w:tcPr>
            <w:tcW w:w="1076" w:type="dxa"/>
          </w:tcPr>
          <w:p w14:paraId="18B4486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3</w:t>
            </w:r>
          </w:p>
        </w:tc>
      </w:tr>
      <w:tr w:rsidR="00A65446" w:rsidRPr="003F461C" w14:paraId="74471620" w14:textId="77777777" w:rsidTr="0002195E">
        <w:tc>
          <w:tcPr>
            <w:tcW w:w="1398" w:type="dxa"/>
          </w:tcPr>
          <w:p w14:paraId="3A35BDC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>Yemen</w:t>
            </w:r>
          </w:p>
        </w:tc>
        <w:tc>
          <w:tcPr>
            <w:tcW w:w="1007" w:type="dxa"/>
          </w:tcPr>
          <w:p w14:paraId="3ABE414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2FDB0D4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0199E18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076E6F8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32B98CA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35686C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97D4BC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6D124C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07D359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4E7EDF3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5EC5A1C7" w14:textId="77777777" w:rsidTr="0002195E">
        <w:tc>
          <w:tcPr>
            <w:tcW w:w="1398" w:type="dxa"/>
          </w:tcPr>
          <w:p w14:paraId="6628CA33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007" w:type="dxa"/>
          </w:tcPr>
          <w:p w14:paraId="45E1FB0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1/201</w:t>
            </w:r>
          </w:p>
        </w:tc>
        <w:tc>
          <w:tcPr>
            <w:tcW w:w="1791" w:type="dxa"/>
          </w:tcPr>
          <w:p w14:paraId="096899C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0CE05DC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167995A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516DCCC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7C56BEB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/215</w:t>
            </w:r>
          </w:p>
        </w:tc>
        <w:tc>
          <w:tcPr>
            <w:tcW w:w="1698" w:type="dxa"/>
          </w:tcPr>
          <w:p w14:paraId="26DF886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68810FD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A489F7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0F1975B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31A0C6B3" w14:textId="77777777" w:rsidTr="0002195E">
        <w:tc>
          <w:tcPr>
            <w:tcW w:w="1398" w:type="dxa"/>
          </w:tcPr>
          <w:p w14:paraId="5EDC4740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007" w:type="dxa"/>
          </w:tcPr>
          <w:p w14:paraId="43A65B0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/133</w:t>
            </w:r>
          </w:p>
        </w:tc>
        <w:tc>
          <w:tcPr>
            <w:tcW w:w="1791" w:type="dxa"/>
          </w:tcPr>
          <w:p w14:paraId="5FFF3A9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58-1.42)</w:t>
            </w:r>
          </w:p>
        </w:tc>
        <w:tc>
          <w:tcPr>
            <w:tcW w:w="1399" w:type="dxa"/>
          </w:tcPr>
          <w:p w14:paraId="5D788AC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5</w:t>
            </w:r>
          </w:p>
        </w:tc>
        <w:tc>
          <w:tcPr>
            <w:tcW w:w="1771" w:type="dxa"/>
          </w:tcPr>
          <w:p w14:paraId="7470C3C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57-1.42)</w:t>
            </w:r>
          </w:p>
        </w:tc>
        <w:tc>
          <w:tcPr>
            <w:tcW w:w="1027" w:type="dxa"/>
          </w:tcPr>
          <w:p w14:paraId="251411D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1100" w:type="dxa"/>
          </w:tcPr>
          <w:p w14:paraId="0DFE6AA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/165</w:t>
            </w:r>
          </w:p>
        </w:tc>
        <w:tc>
          <w:tcPr>
            <w:tcW w:w="1698" w:type="dxa"/>
          </w:tcPr>
          <w:p w14:paraId="744E964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56-1.33)</w:t>
            </w:r>
          </w:p>
        </w:tc>
        <w:tc>
          <w:tcPr>
            <w:tcW w:w="1399" w:type="dxa"/>
          </w:tcPr>
          <w:p w14:paraId="05E82D8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8</w:t>
            </w:r>
          </w:p>
        </w:tc>
        <w:tc>
          <w:tcPr>
            <w:tcW w:w="1722" w:type="dxa"/>
          </w:tcPr>
          <w:p w14:paraId="3727B17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54-1.29)</w:t>
            </w:r>
          </w:p>
        </w:tc>
        <w:tc>
          <w:tcPr>
            <w:tcW w:w="1076" w:type="dxa"/>
          </w:tcPr>
          <w:p w14:paraId="08D0142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5</w:t>
            </w:r>
          </w:p>
        </w:tc>
      </w:tr>
      <w:tr w:rsidR="00A65446" w:rsidRPr="003F461C" w14:paraId="52D4BECC" w14:textId="77777777" w:rsidTr="0002195E">
        <w:tc>
          <w:tcPr>
            <w:tcW w:w="1398" w:type="dxa"/>
          </w:tcPr>
          <w:p w14:paraId="7FF387E8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3CB1C90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0B7A64E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17E4E8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1596A17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EBD8D7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8E9581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0AE52AD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4AA6F8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986331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C62BC0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4D99C379" w14:textId="77777777" w:rsidTr="0002195E">
        <w:tc>
          <w:tcPr>
            <w:tcW w:w="1398" w:type="dxa"/>
          </w:tcPr>
          <w:p w14:paraId="46A878EB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007" w:type="dxa"/>
          </w:tcPr>
          <w:p w14:paraId="48339CE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/150</w:t>
            </w:r>
          </w:p>
        </w:tc>
        <w:tc>
          <w:tcPr>
            <w:tcW w:w="1791" w:type="dxa"/>
          </w:tcPr>
          <w:p w14:paraId="7F17E37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527F703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7E00587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6E4F152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6AEAD13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/180</w:t>
            </w:r>
          </w:p>
        </w:tc>
        <w:tc>
          <w:tcPr>
            <w:tcW w:w="1698" w:type="dxa"/>
          </w:tcPr>
          <w:p w14:paraId="4D69A57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68FDA8C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640153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437A805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49760A18" w14:textId="77777777" w:rsidTr="0002195E">
        <w:tc>
          <w:tcPr>
            <w:tcW w:w="1398" w:type="dxa"/>
          </w:tcPr>
          <w:p w14:paraId="1EECD233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007" w:type="dxa"/>
          </w:tcPr>
          <w:p w14:paraId="7E48AED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/184</w:t>
            </w:r>
          </w:p>
        </w:tc>
        <w:tc>
          <w:tcPr>
            <w:tcW w:w="1791" w:type="dxa"/>
          </w:tcPr>
          <w:p w14:paraId="45675BE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 (0.96-2.31)</w:t>
            </w:r>
          </w:p>
        </w:tc>
        <w:tc>
          <w:tcPr>
            <w:tcW w:w="1399" w:type="dxa"/>
          </w:tcPr>
          <w:p w14:paraId="293E380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1771" w:type="dxa"/>
          </w:tcPr>
          <w:p w14:paraId="52F8A02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 (0.99-2.43)</w:t>
            </w:r>
          </w:p>
        </w:tc>
        <w:tc>
          <w:tcPr>
            <w:tcW w:w="1027" w:type="dxa"/>
          </w:tcPr>
          <w:p w14:paraId="27253E8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100" w:type="dxa"/>
          </w:tcPr>
          <w:p w14:paraId="5ADBAD2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/190</w:t>
            </w:r>
          </w:p>
        </w:tc>
        <w:tc>
          <w:tcPr>
            <w:tcW w:w="1698" w:type="dxa"/>
          </w:tcPr>
          <w:p w14:paraId="388DDC2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62-1.45)</w:t>
            </w:r>
          </w:p>
        </w:tc>
        <w:tc>
          <w:tcPr>
            <w:tcW w:w="1399" w:type="dxa"/>
          </w:tcPr>
          <w:p w14:paraId="35428B3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2</w:t>
            </w:r>
          </w:p>
        </w:tc>
        <w:tc>
          <w:tcPr>
            <w:tcW w:w="1722" w:type="dxa"/>
          </w:tcPr>
          <w:p w14:paraId="54E4BEA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62-1.49)</w:t>
            </w:r>
          </w:p>
        </w:tc>
        <w:tc>
          <w:tcPr>
            <w:tcW w:w="1076" w:type="dxa"/>
          </w:tcPr>
          <w:p w14:paraId="6672496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7</w:t>
            </w:r>
          </w:p>
        </w:tc>
      </w:tr>
      <w:tr w:rsidR="00A65446" w:rsidRPr="003F461C" w14:paraId="28F30B05" w14:textId="77777777" w:rsidTr="0002195E">
        <w:tc>
          <w:tcPr>
            <w:tcW w:w="1398" w:type="dxa"/>
          </w:tcPr>
          <w:p w14:paraId="506E1E3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South Sudan </w:t>
            </w:r>
          </w:p>
        </w:tc>
        <w:tc>
          <w:tcPr>
            <w:tcW w:w="1007" w:type="dxa"/>
          </w:tcPr>
          <w:p w14:paraId="2B8A52F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49CA00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37B4C48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2CE5271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6E1A983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D4D780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7002717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28C8DD8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3CE6FCC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47C206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4C79C74B" w14:textId="77777777" w:rsidTr="0002195E">
        <w:tc>
          <w:tcPr>
            <w:tcW w:w="1398" w:type="dxa"/>
          </w:tcPr>
          <w:p w14:paraId="0EFA9A3B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007" w:type="dxa"/>
          </w:tcPr>
          <w:p w14:paraId="3EFB93F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9/538</w:t>
            </w:r>
          </w:p>
        </w:tc>
        <w:tc>
          <w:tcPr>
            <w:tcW w:w="1791" w:type="dxa"/>
          </w:tcPr>
          <w:p w14:paraId="5469207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60100B2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6288329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1E0A259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065033E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1/940</w:t>
            </w:r>
          </w:p>
        </w:tc>
        <w:tc>
          <w:tcPr>
            <w:tcW w:w="1698" w:type="dxa"/>
          </w:tcPr>
          <w:p w14:paraId="4DE3BA9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34795FD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2F5E64B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5349ACD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5052981D" w14:textId="77777777" w:rsidTr="0002195E">
        <w:tc>
          <w:tcPr>
            <w:tcW w:w="1398" w:type="dxa"/>
          </w:tcPr>
          <w:p w14:paraId="76DF71BE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D3859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007" w:type="dxa"/>
          </w:tcPr>
          <w:p w14:paraId="751B7CA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8/415</w:t>
            </w:r>
          </w:p>
        </w:tc>
        <w:tc>
          <w:tcPr>
            <w:tcW w:w="1791" w:type="dxa"/>
          </w:tcPr>
          <w:p w14:paraId="3A89415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 (0.89-1.51)</w:t>
            </w:r>
          </w:p>
        </w:tc>
        <w:tc>
          <w:tcPr>
            <w:tcW w:w="1399" w:type="dxa"/>
          </w:tcPr>
          <w:p w14:paraId="3E9DB05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9</w:t>
            </w:r>
          </w:p>
        </w:tc>
        <w:tc>
          <w:tcPr>
            <w:tcW w:w="1771" w:type="dxa"/>
          </w:tcPr>
          <w:p w14:paraId="42835A8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76-1.33)</w:t>
            </w:r>
          </w:p>
        </w:tc>
        <w:tc>
          <w:tcPr>
            <w:tcW w:w="1027" w:type="dxa"/>
          </w:tcPr>
          <w:p w14:paraId="443544E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6</w:t>
            </w:r>
          </w:p>
        </w:tc>
        <w:tc>
          <w:tcPr>
            <w:tcW w:w="1100" w:type="dxa"/>
          </w:tcPr>
          <w:p w14:paraId="4AA1843F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1/769</w:t>
            </w:r>
          </w:p>
        </w:tc>
        <w:tc>
          <w:tcPr>
            <w:tcW w:w="1698" w:type="dxa"/>
          </w:tcPr>
          <w:p w14:paraId="315B4A6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98-1.45)</w:t>
            </w:r>
          </w:p>
        </w:tc>
        <w:tc>
          <w:tcPr>
            <w:tcW w:w="1399" w:type="dxa"/>
          </w:tcPr>
          <w:p w14:paraId="1642A31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1722" w:type="dxa"/>
          </w:tcPr>
          <w:p w14:paraId="1576A5D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86-1.30)</w:t>
            </w:r>
          </w:p>
        </w:tc>
        <w:tc>
          <w:tcPr>
            <w:tcW w:w="1076" w:type="dxa"/>
          </w:tcPr>
          <w:p w14:paraId="03C5A4DE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0</w:t>
            </w:r>
          </w:p>
        </w:tc>
      </w:tr>
      <w:tr w:rsidR="00A65446" w:rsidRPr="003F461C" w14:paraId="2E0CBAB3" w14:textId="77777777" w:rsidTr="0002195E">
        <w:tc>
          <w:tcPr>
            <w:tcW w:w="1398" w:type="dxa"/>
          </w:tcPr>
          <w:p w14:paraId="0BA2649C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6FFA608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35518A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22A02FDD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7658FFB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4F57AFF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720609C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6CB1942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38D37A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0B9D681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0AE695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75BC3E35" w14:textId="77777777" w:rsidTr="0002195E">
        <w:tc>
          <w:tcPr>
            <w:tcW w:w="1398" w:type="dxa"/>
          </w:tcPr>
          <w:p w14:paraId="39633B6C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6-23</w:t>
            </w:r>
          </w:p>
        </w:tc>
        <w:tc>
          <w:tcPr>
            <w:tcW w:w="1007" w:type="dxa"/>
          </w:tcPr>
          <w:p w14:paraId="2EEB624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4/516</w:t>
            </w:r>
          </w:p>
        </w:tc>
        <w:tc>
          <w:tcPr>
            <w:tcW w:w="1791" w:type="dxa"/>
          </w:tcPr>
          <w:p w14:paraId="1725C83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1F7E7C9C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527F40F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27" w:type="dxa"/>
          </w:tcPr>
          <w:p w14:paraId="76EC2AD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5D3404D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1/1119</w:t>
            </w:r>
          </w:p>
        </w:tc>
        <w:tc>
          <w:tcPr>
            <w:tcW w:w="1698" w:type="dxa"/>
          </w:tcPr>
          <w:p w14:paraId="2FA9C53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99" w:type="dxa"/>
          </w:tcPr>
          <w:p w14:paraId="1F00333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5B98318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76" w:type="dxa"/>
          </w:tcPr>
          <w:p w14:paraId="18E71FD0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446" w:rsidRPr="003F461C" w14:paraId="2781BC4B" w14:textId="77777777" w:rsidTr="0002195E">
        <w:tc>
          <w:tcPr>
            <w:tcW w:w="1398" w:type="dxa"/>
          </w:tcPr>
          <w:p w14:paraId="51AB7AAD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B57C0">
              <w:rPr>
                <w:rFonts w:cstheme="minorHAnsi"/>
                <w:sz w:val="20"/>
                <w:szCs w:val="20"/>
              </w:rPr>
              <w:t>24-59</w:t>
            </w:r>
          </w:p>
        </w:tc>
        <w:tc>
          <w:tcPr>
            <w:tcW w:w="1007" w:type="dxa"/>
          </w:tcPr>
          <w:p w14:paraId="3A8E2FC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3/437</w:t>
            </w:r>
          </w:p>
        </w:tc>
        <w:tc>
          <w:tcPr>
            <w:tcW w:w="1791" w:type="dxa"/>
          </w:tcPr>
          <w:p w14:paraId="7BCB41C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76-1.28)</w:t>
            </w:r>
          </w:p>
        </w:tc>
        <w:tc>
          <w:tcPr>
            <w:tcW w:w="1399" w:type="dxa"/>
          </w:tcPr>
          <w:p w14:paraId="3FA7456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1771" w:type="dxa"/>
          </w:tcPr>
          <w:p w14:paraId="0F1DB591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71-1.25)</w:t>
            </w:r>
          </w:p>
        </w:tc>
        <w:tc>
          <w:tcPr>
            <w:tcW w:w="1027" w:type="dxa"/>
          </w:tcPr>
          <w:p w14:paraId="01CB43E9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4</w:t>
            </w:r>
          </w:p>
        </w:tc>
        <w:tc>
          <w:tcPr>
            <w:tcW w:w="1100" w:type="dxa"/>
          </w:tcPr>
          <w:p w14:paraId="6DF8F904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1/590</w:t>
            </w:r>
          </w:p>
        </w:tc>
        <w:tc>
          <w:tcPr>
            <w:tcW w:w="1698" w:type="dxa"/>
          </w:tcPr>
          <w:p w14:paraId="0375F13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0-1.20)</w:t>
            </w:r>
          </w:p>
        </w:tc>
        <w:tc>
          <w:tcPr>
            <w:tcW w:w="1399" w:type="dxa"/>
          </w:tcPr>
          <w:p w14:paraId="5EB37E9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1722" w:type="dxa"/>
          </w:tcPr>
          <w:p w14:paraId="270CDFE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69-1.09)</w:t>
            </w:r>
          </w:p>
        </w:tc>
        <w:tc>
          <w:tcPr>
            <w:tcW w:w="1076" w:type="dxa"/>
          </w:tcPr>
          <w:p w14:paraId="33F70B85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3</w:t>
            </w:r>
          </w:p>
        </w:tc>
      </w:tr>
      <w:tr w:rsidR="00A65446" w:rsidRPr="003F461C" w14:paraId="38B15410" w14:textId="77777777" w:rsidTr="0002195E">
        <w:tc>
          <w:tcPr>
            <w:tcW w:w="1398" w:type="dxa"/>
          </w:tcPr>
          <w:p w14:paraId="37214DF5" w14:textId="77777777" w:rsidR="00A65446" w:rsidRPr="003D3859" w:rsidRDefault="00A65446" w:rsidP="0002195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13B87923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270BF1FB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04F01D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1" w:type="dxa"/>
          </w:tcPr>
          <w:p w14:paraId="4206CF9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7" w:type="dxa"/>
          </w:tcPr>
          <w:p w14:paraId="1A5724C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0" w:type="dxa"/>
          </w:tcPr>
          <w:p w14:paraId="1C29E9D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8" w:type="dxa"/>
          </w:tcPr>
          <w:p w14:paraId="0EFC9BE6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9" w:type="dxa"/>
          </w:tcPr>
          <w:p w14:paraId="0BF58247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</w:tcPr>
          <w:p w14:paraId="6493885A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AE2C522" w14:textId="77777777" w:rsidR="00A65446" w:rsidRPr="003D3859" w:rsidRDefault="00A65446" w:rsidP="0002195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5F2B1D3" w14:textId="77777777" w:rsidR="00A65446" w:rsidRPr="00FF4FBA" w:rsidRDefault="00A65446" w:rsidP="00A65446">
      <w:pPr>
        <w:rPr>
          <w:rFonts w:cstheme="minorHAnsi"/>
          <w:sz w:val="16"/>
          <w:szCs w:val="16"/>
        </w:rPr>
      </w:pPr>
      <w:r>
        <w:rPr>
          <w:rStyle w:val="cf01"/>
          <w:rFonts w:cstheme="minorHAnsi"/>
          <w:sz w:val="16"/>
          <w:szCs w:val="16"/>
        </w:rPr>
        <w:t>This t</w:t>
      </w:r>
      <w:r w:rsidRPr="00FF4FBA">
        <w:rPr>
          <w:rStyle w:val="cf01"/>
          <w:rFonts w:cstheme="minorHAnsi"/>
          <w:sz w:val="16"/>
          <w:szCs w:val="16"/>
        </w:rPr>
        <w:t xml:space="preserve">able represents results from 5 sets of logistic regression models; ORs represent the likelihood of </w:t>
      </w:r>
      <w:r>
        <w:rPr>
          <w:rStyle w:val="cf01"/>
          <w:rFonts w:cstheme="minorHAnsi"/>
          <w:sz w:val="16"/>
          <w:szCs w:val="16"/>
        </w:rPr>
        <w:t>recovery</w:t>
      </w:r>
      <w:r w:rsidRPr="00FF4FBA">
        <w:rPr>
          <w:rStyle w:val="cf01"/>
          <w:rFonts w:cstheme="minorHAnsi"/>
          <w:sz w:val="16"/>
          <w:szCs w:val="16"/>
        </w:rPr>
        <w:t xml:space="preserve"> compared with all other outcomes</w:t>
      </w:r>
      <w:r w:rsidRPr="00FF4FBA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for each country</w:t>
      </w:r>
    </w:p>
    <w:p w14:paraId="7D9C2942" w14:textId="21A898B2" w:rsidR="00E143B5" w:rsidRDefault="00A65446" w:rsidP="00A65446">
      <w:pPr>
        <w:rPr>
          <w:rFonts w:cstheme="minorHAnsi"/>
          <w:sz w:val="16"/>
          <w:szCs w:val="16"/>
        </w:rPr>
      </w:pPr>
      <w:r w:rsidRPr="00FF4FBA">
        <w:rPr>
          <w:rFonts w:cstheme="minorHAnsi"/>
          <w:sz w:val="16"/>
          <w:szCs w:val="16"/>
        </w:rPr>
        <w:t>*</w:t>
      </w:r>
      <w:proofErr w:type="gramStart"/>
      <w:r w:rsidRPr="00FF4FBA">
        <w:rPr>
          <w:rFonts w:cstheme="minorHAnsi"/>
          <w:sz w:val="16"/>
          <w:szCs w:val="16"/>
        </w:rPr>
        <w:t>adjusted</w:t>
      </w:r>
      <w:proofErr w:type="gramEnd"/>
      <w:r w:rsidRPr="00FF4FBA">
        <w:rPr>
          <w:rFonts w:cstheme="minorHAnsi"/>
          <w:sz w:val="16"/>
          <w:szCs w:val="16"/>
        </w:rPr>
        <w:t xml:space="preserve"> for sex, age, HAZ at baseline and WHZ at baseline, </w:t>
      </w:r>
    </w:p>
    <w:p w14:paraId="5BF6AED7" w14:textId="6910D549" w:rsidR="00A65446" w:rsidRDefault="00A65446" w:rsidP="00A65446"/>
    <w:p w14:paraId="5341426D" w14:textId="77777777" w:rsidR="00A65446" w:rsidRDefault="00A65446" w:rsidP="00A65446">
      <w:pPr>
        <w:rPr>
          <w:sz w:val="20"/>
          <w:szCs w:val="20"/>
        </w:rPr>
      </w:pPr>
      <w:r>
        <w:rPr>
          <w:sz w:val="20"/>
          <w:szCs w:val="20"/>
        </w:rPr>
        <w:t xml:space="preserve">Supplementary table 2. Multinomial analysis to assess the association between treatment outcomes and </w:t>
      </w:r>
      <w:r w:rsidRPr="00325541">
        <w:rPr>
          <w:sz w:val="20"/>
          <w:szCs w:val="20"/>
        </w:rPr>
        <w:t xml:space="preserve">sex </w:t>
      </w:r>
      <w:r>
        <w:rPr>
          <w:sz w:val="20"/>
          <w:szCs w:val="20"/>
        </w:rPr>
        <w:t xml:space="preserve">within </w:t>
      </w:r>
      <w:r w:rsidRPr="00325541">
        <w:rPr>
          <w:sz w:val="20"/>
          <w:szCs w:val="20"/>
        </w:rPr>
        <w:t>TFP</w:t>
      </w:r>
      <w:r>
        <w:rPr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679"/>
        <w:gridCol w:w="1315"/>
        <w:gridCol w:w="920"/>
        <w:gridCol w:w="1680"/>
        <w:gridCol w:w="1420"/>
        <w:gridCol w:w="1109"/>
      </w:tblGrid>
      <w:tr w:rsidR="00A65446" w14:paraId="280C4B99" w14:textId="77777777" w:rsidTr="0002195E">
        <w:tc>
          <w:tcPr>
            <w:tcW w:w="1555" w:type="dxa"/>
          </w:tcPr>
          <w:p w14:paraId="099E361A" w14:textId="77777777" w:rsidR="00A65446" w:rsidRPr="004B75BF" w:rsidRDefault="00A65446" w:rsidP="0002195E">
            <w:bookmarkStart w:id="0" w:name="_Hlk132976058"/>
          </w:p>
        </w:tc>
        <w:tc>
          <w:tcPr>
            <w:tcW w:w="1842" w:type="dxa"/>
          </w:tcPr>
          <w:p w14:paraId="158E4982" w14:textId="77777777" w:rsidR="00A65446" w:rsidRPr="004B75BF" w:rsidRDefault="00A65446" w:rsidP="0002195E">
            <w:r w:rsidRPr="004B75BF">
              <w:t xml:space="preserve">Crude </w:t>
            </w:r>
          </w:p>
        </w:tc>
        <w:tc>
          <w:tcPr>
            <w:tcW w:w="1418" w:type="dxa"/>
          </w:tcPr>
          <w:p w14:paraId="0EA6AD56" w14:textId="77777777" w:rsidR="00A65446" w:rsidRPr="004B75BF" w:rsidRDefault="00A65446" w:rsidP="0002195E"/>
        </w:tc>
        <w:tc>
          <w:tcPr>
            <w:tcW w:w="992" w:type="dxa"/>
          </w:tcPr>
          <w:p w14:paraId="2B547D0F" w14:textId="77777777" w:rsidR="00A65446" w:rsidRPr="004B75BF" w:rsidRDefault="00A65446" w:rsidP="0002195E"/>
        </w:tc>
        <w:tc>
          <w:tcPr>
            <w:tcW w:w="1843" w:type="dxa"/>
          </w:tcPr>
          <w:p w14:paraId="634E607E" w14:textId="77777777" w:rsidR="00A65446" w:rsidRPr="004B75BF" w:rsidRDefault="00A65446" w:rsidP="0002195E">
            <w:r w:rsidRPr="004B75BF">
              <w:t xml:space="preserve">Adjusted </w:t>
            </w:r>
          </w:p>
        </w:tc>
        <w:tc>
          <w:tcPr>
            <w:tcW w:w="1559" w:type="dxa"/>
          </w:tcPr>
          <w:p w14:paraId="50D8BCE1" w14:textId="77777777" w:rsidR="00A65446" w:rsidRPr="004B75BF" w:rsidRDefault="00A65446" w:rsidP="0002195E"/>
        </w:tc>
        <w:tc>
          <w:tcPr>
            <w:tcW w:w="1247" w:type="dxa"/>
          </w:tcPr>
          <w:p w14:paraId="25D2EE4A" w14:textId="77777777" w:rsidR="00A65446" w:rsidRPr="004B75BF" w:rsidRDefault="00A65446" w:rsidP="0002195E"/>
        </w:tc>
      </w:tr>
      <w:tr w:rsidR="00A65446" w14:paraId="7BBCD128" w14:textId="77777777" w:rsidTr="0002195E">
        <w:tc>
          <w:tcPr>
            <w:tcW w:w="1555" w:type="dxa"/>
          </w:tcPr>
          <w:p w14:paraId="7ABD07B1" w14:textId="77777777" w:rsidR="00A65446" w:rsidRPr="004B75BF" w:rsidRDefault="00A65446" w:rsidP="0002195E"/>
        </w:tc>
        <w:tc>
          <w:tcPr>
            <w:tcW w:w="1842" w:type="dxa"/>
          </w:tcPr>
          <w:p w14:paraId="40DD0CB5" w14:textId="77777777" w:rsidR="00A65446" w:rsidRPr="004B75BF" w:rsidRDefault="00A65446" w:rsidP="0002195E"/>
        </w:tc>
        <w:tc>
          <w:tcPr>
            <w:tcW w:w="1418" w:type="dxa"/>
          </w:tcPr>
          <w:p w14:paraId="7B3D5BE2" w14:textId="77777777" w:rsidR="00A65446" w:rsidRPr="004B75BF" w:rsidRDefault="00A65446" w:rsidP="0002195E"/>
        </w:tc>
        <w:tc>
          <w:tcPr>
            <w:tcW w:w="992" w:type="dxa"/>
          </w:tcPr>
          <w:p w14:paraId="7BFAEF06" w14:textId="77777777" w:rsidR="00A65446" w:rsidRPr="004B75BF" w:rsidRDefault="00A65446" w:rsidP="0002195E"/>
        </w:tc>
        <w:tc>
          <w:tcPr>
            <w:tcW w:w="1843" w:type="dxa"/>
          </w:tcPr>
          <w:p w14:paraId="64B0B82E" w14:textId="77777777" w:rsidR="00A65446" w:rsidRPr="004B75BF" w:rsidRDefault="00A65446" w:rsidP="0002195E"/>
        </w:tc>
        <w:tc>
          <w:tcPr>
            <w:tcW w:w="1559" w:type="dxa"/>
          </w:tcPr>
          <w:p w14:paraId="6A96B86A" w14:textId="77777777" w:rsidR="00A65446" w:rsidRPr="004B75BF" w:rsidRDefault="00A65446" w:rsidP="0002195E"/>
        </w:tc>
        <w:tc>
          <w:tcPr>
            <w:tcW w:w="1247" w:type="dxa"/>
          </w:tcPr>
          <w:p w14:paraId="332DB671" w14:textId="77777777" w:rsidR="00A65446" w:rsidRPr="004B75BF" w:rsidRDefault="00A65446" w:rsidP="0002195E"/>
        </w:tc>
      </w:tr>
      <w:tr w:rsidR="00A65446" w14:paraId="6AB2E863" w14:textId="77777777" w:rsidTr="0002195E">
        <w:tc>
          <w:tcPr>
            <w:tcW w:w="1555" w:type="dxa"/>
          </w:tcPr>
          <w:p w14:paraId="15B0F002" w14:textId="77777777" w:rsidR="00A65446" w:rsidRPr="004B75BF" w:rsidRDefault="00A65446" w:rsidP="0002195E"/>
        </w:tc>
        <w:tc>
          <w:tcPr>
            <w:tcW w:w="1842" w:type="dxa"/>
          </w:tcPr>
          <w:p w14:paraId="3FF43599" w14:textId="77777777" w:rsidR="00A65446" w:rsidRPr="004B75BF" w:rsidRDefault="00A65446" w:rsidP="0002195E">
            <w:r w:rsidRPr="004B75BF">
              <w:t>RR (95%CI) Female vs male (</w:t>
            </w:r>
            <w:r>
              <w:t>reference</w:t>
            </w:r>
            <w:r w:rsidRPr="004B75BF">
              <w:t>)</w:t>
            </w:r>
          </w:p>
        </w:tc>
        <w:tc>
          <w:tcPr>
            <w:tcW w:w="1418" w:type="dxa"/>
          </w:tcPr>
          <w:p w14:paraId="16B90341" w14:textId="77777777" w:rsidR="00A65446" w:rsidRPr="004B75BF" w:rsidRDefault="00A65446" w:rsidP="0002195E">
            <w:r w:rsidRPr="004B75BF">
              <w:t xml:space="preserve">Standard Error </w:t>
            </w:r>
          </w:p>
        </w:tc>
        <w:tc>
          <w:tcPr>
            <w:tcW w:w="992" w:type="dxa"/>
          </w:tcPr>
          <w:p w14:paraId="52BE91D4" w14:textId="77777777" w:rsidR="00A65446" w:rsidRPr="004B75BF" w:rsidRDefault="00A65446" w:rsidP="0002195E">
            <w:r w:rsidRPr="004B75BF">
              <w:t xml:space="preserve">P value </w:t>
            </w:r>
          </w:p>
        </w:tc>
        <w:tc>
          <w:tcPr>
            <w:tcW w:w="1843" w:type="dxa"/>
          </w:tcPr>
          <w:p w14:paraId="73ED5B36" w14:textId="77777777" w:rsidR="00A65446" w:rsidRPr="004B75BF" w:rsidRDefault="00A65446" w:rsidP="0002195E">
            <w:r w:rsidRPr="004B75BF">
              <w:t>RR (95%CI) Female vs male (</w:t>
            </w:r>
            <w:r>
              <w:t>reference</w:t>
            </w:r>
            <w:r w:rsidRPr="004B75BF">
              <w:t>)</w:t>
            </w:r>
          </w:p>
        </w:tc>
        <w:tc>
          <w:tcPr>
            <w:tcW w:w="1559" w:type="dxa"/>
          </w:tcPr>
          <w:p w14:paraId="73D127B7" w14:textId="77777777" w:rsidR="00A65446" w:rsidRPr="004B75BF" w:rsidRDefault="00A65446" w:rsidP="0002195E">
            <w:r w:rsidRPr="004B75BF">
              <w:t xml:space="preserve">Standard Error </w:t>
            </w:r>
          </w:p>
        </w:tc>
        <w:tc>
          <w:tcPr>
            <w:tcW w:w="1247" w:type="dxa"/>
          </w:tcPr>
          <w:p w14:paraId="39ED967C" w14:textId="77777777" w:rsidR="00A65446" w:rsidRPr="004B75BF" w:rsidRDefault="00A65446" w:rsidP="0002195E">
            <w:r w:rsidRPr="004B75BF">
              <w:t xml:space="preserve">P value </w:t>
            </w:r>
          </w:p>
        </w:tc>
      </w:tr>
      <w:tr w:rsidR="00A65446" w14:paraId="6E6F2684" w14:textId="77777777" w:rsidTr="0002195E">
        <w:tc>
          <w:tcPr>
            <w:tcW w:w="1555" w:type="dxa"/>
          </w:tcPr>
          <w:p w14:paraId="6C8A19E5" w14:textId="77777777" w:rsidR="00A65446" w:rsidRPr="004B75BF" w:rsidRDefault="00A65446" w:rsidP="0002195E">
            <w:r w:rsidRPr="004B75BF">
              <w:t xml:space="preserve">Death </w:t>
            </w:r>
          </w:p>
        </w:tc>
        <w:tc>
          <w:tcPr>
            <w:tcW w:w="1842" w:type="dxa"/>
          </w:tcPr>
          <w:p w14:paraId="091050AB" w14:textId="77777777" w:rsidR="00A65446" w:rsidRPr="004B75BF" w:rsidRDefault="00A65446" w:rsidP="0002195E">
            <w:r>
              <w:t>REF</w:t>
            </w:r>
          </w:p>
        </w:tc>
        <w:tc>
          <w:tcPr>
            <w:tcW w:w="1418" w:type="dxa"/>
          </w:tcPr>
          <w:p w14:paraId="51F367F1" w14:textId="77777777" w:rsidR="00A65446" w:rsidRPr="004B75BF" w:rsidRDefault="00A65446" w:rsidP="0002195E"/>
        </w:tc>
        <w:tc>
          <w:tcPr>
            <w:tcW w:w="992" w:type="dxa"/>
          </w:tcPr>
          <w:p w14:paraId="01E76EC2" w14:textId="77777777" w:rsidR="00A65446" w:rsidRPr="004B75BF" w:rsidRDefault="00A65446" w:rsidP="0002195E"/>
        </w:tc>
        <w:tc>
          <w:tcPr>
            <w:tcW w:w="1843" w:type="dxa"/>
          </w:tcPr>
          <w:p w14:paraId="2690B2AA" w14:textId="77777777" w:rsidR="00A65446" w:rsidRPr="004B75BF" w:rsidRDefault="00A65446" w:rsidP="0002195E">
            <w:r>
              <w:t>REF</w:t>
            </w:r>
          </w:p>
        </w:tc>
        <w:tc>
          <w:tcPr>
            <w:tcW w:w="1559" w:type="dxa"/>
          </w:tcPr>
          <w:p w14:paraId="1822E15B" w14:textId="77777777" w:rsidR="00A65446" w:rsidRPr="004B75BF" w:rsidRDefault="00A65446" w:rsidP="0002195E"/>
        </w:tc>
        <w:tc>
          <w:tcPr>
            <w:tcW w:w="1247" w:type="dxa"/>
          </w:tcPr>
          <w:p w14:paraId="0D2C1004" w14:textId="77777777" w:rsidR="00A65446" w:rsidRPr="004B75BF" w:rsidRDefault="00A65446" w:rsidP="0002195E"/>
        </w:tc>
      </w:tr>
      <w:tr w:rsidR="00A65446" w14:paraId="383D2B7A" w14:textId="77777777" w:rsidTr="0002195E">
        <w:tc>
          <w:tcPr>
            <w:tcW w:w="1555" w:type="dxa"/>
          </w:tcPr>
          <w:p w14:paraId="39259794" w14:textId="77777777" w:rsidR="00A65446" w:rsidRPr="004B75BF" w:rsidRDefault="00A65446" w:rsidP="0002195E">
            <w:r w:rsidRPr="004B75BF">
              <w:t>Recovered</w:t>
            </w:r>
          </w:p>
        </w:tc>
        <w:tc>
          <w:tcPr>
            <w:tcW w:w="1842" w:type="dxa"/>
          </w:tcPr>
          <w:p w14:paraId="7234EBE5" w14:textId="77777777" w:rsidR="00A65446" w:rsidRPr="004B75BF" w:rsidRDefault="00A65446" w:rsidP="0002195E">
            <w:r>
              <w:t>4.21 (0.47-3769)</w:t>
            </w:r>
          </w:p>
        </w:tc>
        <w:tc>
          <w:tcPr>
            <w:tcW w:w="1418" w:type="dxa"/>
          </w:tcPr>
          <w:p w14:paraId="734A95F1" w14:textId="77777777" w:rsidR="00A65446" w:rsidRPr="004B75BF" w:rsidRDefault="00A65446" w:rsidP="0002195E">
            <w:r>
              <w:t>4.71</w:t>
            </w:r>
          </w:p>
        </w:tc>
        <w:tc>
          <w:tcPr>
            <w:tcW w:w="992" w:type="dxa"/>
          </w:tcPr>
          <w:p w14:paraId="0F67322B" w14:textId="77777777" w:rsidR="00A65446" w:rsidRPr="004B75BF" w:rsidRDefault="00A65446" w:rsidP="0002195E">
            <w:r>
              <w:t>0.199</w:t>
            </w:r>
          </w:p>
        </w:tc>
        <w:tc>
          <w:tcPr>
            <w:tcW w:w="1843" w:type="dxa"/>
          </w:tcPr>
          <w:p w14:paraId="04FC5997" w14:textId="77777777" w:rsidR="00A65446" w:rsidRPr="004B75BF" w:rsidRDefault="00A65446" w:rsidP="0002195E">
            <w:r>
              <w:t>2.46 (0.27-22.84)</w:t>
            </w:r>
          </w:p>
        </w:tc>
        <w:tc>
          <w:tcPr>
            <w:tcW w:w="1559" w:type="dxa"/>
          </w:tcPr>
          <w:p w14:paraId="6005B1A6" w14:textId="77777777" w:rsidR="00A65446" w:rsidRPr="004B75BF" w:rsidRDefault="00A65446" w:rsidP="0002195E">
            <w:r>
              <w:t>2.80</w:t>
            </w:r>
          </w:p>
        </w:tc>
        <w:tc>
          <w:tcPr>
            <w:tcW w:w="1247" w:type="dxa"/>
          </w:tcPr>
          <w:p w14:paraId="557D0532" w14:textId="77777777" w:rsidR="00A65446" w:rsidRPr="004B75BF" w:rsidRDefault="00A65446" w:rsidP="0002195E">
            <w:r>
              <w:t>0.428</w:t>
            </w:r>
          </w:p>
        </w:tc>
      </w:tr>
      <w:tr w:rsidR="00A65446" w14:paraId="755A2CF3" w14:textId="77777777" w:rsidTr="0002195E">
        <w:tc>
          <w:tcPr>
            <w:tcW w:w="1555" w:type="dxa"/>
          </w:tcPr>
          <w:p w14:paraId="1DB9B8C5" w14:textId="77777777" w:rsidR="00A65446" w:rsidRPr="004B75BF" w:rsidRDefault="00A65446" w:rsidP="0002195E">
            <w:r w:rsidRPr="004B75BF">
              <w:t>Default</w:t>
            </w:r>
          </w:p>
        </w:tc>
        <w:tc>
          <w:tcPr>
            <w:tcW w:w="1842" w:type="dxa"/>
          </w:tcPr>
          <w:p w14:paraId="78F2220C" w14:textId="77777777" w:rsidR="00A65446" w:rsidRPr="004B75BF" w:rsidRDefault="00A65446" w:rsidP="0002195E">
            <w:r>
              <w:t>3.80 (0.42-34.20)</w:t>
            </w:r>
          </w:p>
        </w:tc>
        <w:tc>
          <w:tcPr>
            <w:tcW w:w="1418" w:type="dxa"/>
          </w:tcPr>
          <w:p w14:paraId="7C11274F" w14:textId="77777777" w:rsidR="00A65446" w:rsidRPr="004B75BF" w:rsidRDefault="00A65446" w:rsidP="0002195E">
            <w:r>
              <w:t>4.26</w:t>
            </w:r>
          </w:p>
        </w:tc>
        <w:tc>
          <w:tcPr>
            <w:tcW w:w="992" w:type="dxa"/>
          </w:tcPr>
          <w:p w14:paraId="391DF2C4" w14:textId="77777777" w:rsidR="00A65446" w:rsidRPr="004B75BF" w:rsidRDefault="00A65446" w:rsidP="0002195E">
            <w:r>
              <w:t>0.233</w:t>
            </w:r>
          </w:p>
        </w:tc>
        <w:tc>
          <w:tcPr>
            <w:tcW w:w="1843" w:type="dxa"/>
          </w:tcPr>
          <w:p w14:paraId="4CF726CA" w14:textId="77777777" w:rsidR="00A65446" w:rsidRPr="004B75BF" w:rsidRDefault="00A65446" w:rsidP="0002195E">
            <w:r>
              <w:t>2.73 (0.29-25.37)</w:t>
            </w:r>
          </w:p>
        </w:tc>
        <w:tc>
          <w:tcPr>
            <w:tcW w:w="1559" w:type="dxa"/>
          </w:tcPr>
          <w:p w14:paraId="4097E834" w14:textId="77777777" w:rsidR="00A65446" w:rsidRPr="004B75BF" w:rsidRDefault="00A65446" w:rsidP="0002195E">
            <w:r>
              <w:t>3.11</w:t>
            </w:r>
          </w:p>
        </w:tc>
        <w:tc>
          <w:tcPr>
            <w:tcW w:w="1247" w:type="dxa"/>
          </w:tcPr>
          <w:p w14:paraId="1EB3DE0C" w14:textId="77777777" w:rsidR="00A65446" w:rsidRPr="004B75BF" w:rsidRDefault="00A65446" w:rsidP="0002195E">
            <w:r>
              <w:t>0.377</w:t>
            </w:r>
          </w:p>
        </w:tc>
      </w:tr>
      <w:tr w:rsidR="00A65446" w14:paraId="65E97729" w14:textId="77777777" w:rsidTr="0002195E">
        <w:tc>
          <w:tcPr>
            <w:tcW w:w="1555" w:type="dxa"/>
          </w:tcPr>
          <w:p w14:paraId="1F7B6821" w14:textId="77777777" w:rsidR="00A65446" w:rsidRPr="004B75BF" w:rsidRDefault="00A65446" w:rsidP="0002195E">
            <w:r w:rsidRPr="004B75BF">
              <w:t xml:space="preserve">Transfer </w:t>
            </w:r>
          </w:p>
        </w:tc>
        <w:tc>
          <w:tcPr>
            <w:tcW w:w="1842" w:type="dxa"/>
          </w:tcPr>
          <w:p w14:paraId="5C568B95" w14:textId="77777777" w:rsidR="00A65446" w:rsidRPr="004B75BF" w:rsidRDefault="00A65446" w:rsidP="0002195E">
            <w:r>
              <w:t>4.71 (0.52-42.60)</w:t>
            </w:r>
          </w:p>
        </w:tc>
        <w:tc>
          <w:tcPr>
            <w:tcW w:w="1418" w:type="dxa"/>
          </w:tcPr>
          <w:p w14:paraId="7F35CBE9" w14:textId="77777777" w:rsidR="00A65446" w:rsidRPr="004B75BF" w:rsidRDefault="00A65446" w:rsidP="0002195E">
            <w:r>
              <w:t>5.29</w:t>
            </w:r>
          </w:p>
        </w:tc>
        <w:tc>
          <w:tcPr>
            <w:tcW w:w="992" w:type="dxa"/>
          </w:tcPr>
          <w:p w14:paraId="4DDCA25A" w14:textId="77777777" w:rsidR="00A65446" w:rsidRPr="004B75BF" w:rsidRDefault="00A65446" w:rsidP="0002195E">
            <w:r>
              <w:t>0.168</w:t>
            </w:r>
          </w:p>
        </w:tc>
        <w:tc>
          <w:tcPr>
            <w:tcW w:w="1843" w:type="dxa"/>
          </w:tcPr>
          <w:p w14:paraId="244D4883" w14:textId="77777777" w:rsidR="00A65446" w:rsidRPr="004B75BF" w:rsidRDefault="00A65446" w:rsidP="0002195E">
            <w:r>
              <w:t>3.46 (0.37-32.39)</w:t>
            </w:r>
          </w:p>
        </w:tc>
        <w:tc>
          <w:tcPr>
            <w:tcW w:w="1559" w:type="dxa"/>
          </w:tcPr>
          <w:p w14:paraId="43E3A00F" w14:textId="77777777" w:rsidR="00A65446" w:rsidRPr="004B75BF" w:rsidRDefault="00A65446" w:rsidP="0002195E">
            <w:r>
              <w:t>3.95</w:t>
            </w:r>
          </w:p>
        </w:tc>
        <w:tc>
          <w:tcPr>
            <w:tcW w:w="1247" w:type="dxa"/>
          </w:tcPr>
          <w:p w14:paraId="0E802A75" w14:textId="77777777" w:rsidR="00A65446" w:rsidRPr="004B75BF" w:rsidRDefault="00A65446" w:rsidP="0002195E">
            <w:r>
              <w:t>0.276</w:t>
            </w:r>
          </w:p>
        </w:tc>
      </w:tr>
      <w:tr w:rsidR="00A65446" w14:paraId="170CEF33" w14:textId="77777777" w:rsidTr="0002195E">
        <w:tc>
          <w:tcPr>
            <w:tcW w:w="1555" w:type="dxa"/>
          </w:tcPr>
          <w:p w14:paraId="488D43A0" w14:textId="77777777" w:rsidR="00A65446" w:rsidRPr="004B75BF" w:rsidRDefault="00A65446" w:rsidP="0002195E">
            <w:r w:rsidRPr="004B75BF">
              <w:t xml:space="preserve">Non-response </w:t>
            </w:r>
          </w:p>
        </w:tc>
        <w:tc>
          <w:tcPr>
            <w:tcW w:w="1842" w:type="dxa"/>
          </w:tcPr>
          <w:p w14:paraId="6E6821E5" w14:textId="77777777" w:rsidR="00A65446" w:rsidRPr="004B75BF" w:rsidRDefault="00A65446" w:rsidP="0002195E">
            <w:r>
              <w:t>4.31 (0.46-40.22)</w:t>
            </w:r>
          </w:p>
        </w:tc>
        <w:tc>
          <w:tcPr>
            <w:tcW w:w="1418" w:type="dxa"/>
          </w:tcPr>
          <w:p w14:paraId="2BE9470D" w14:textId="77777777" w:rsidR="00A65446" w:rsidRPr="004B75BF" w:rsidRDefault="00A65446" w:rsidP="0002195E">
            <w:r>
              <w:t>4.91</w:t>
            </w:r>
          </w:p>
        </w:tc>
        <w:tc>
          <w:tcPr>
            <w:tcW w:w="992" w:type="dxa"/>
          </w:tcPr>
          <w:p w14:paraId="2F57971D" w14:textId="77777777" w:rsidR="00A65446" w:rsidRPr="004B75BF" w:rsidRDefault="00A65446" w:rsidP="0002195E">
            <w:r>
              <w:t>0.200</w:t>
            </w:r>
          </w:p>
        </w:tc>
        <w:tc>
          <w:tcPr>
            <w:tcW w:w="1843" w:type="dxa"/>
          </w:tcPr>
          <w:p w14:paraId="4E4D01C2" w14:textId="77777777" w:rsidR="00A65446" w:rsidRPr="004B75BF" w:rsidRDefault="00A65446" w:rsidP="0002195E">
            <w:r>
              <w:t>3.46 (0.36-33.34)</w:t>
            </w:r>
          </w:p>
        </w:tc>
        <w:tc>
          <w:tcPr>
            <w:tcW w:w="1559" w:type="dxa"/>
          </w:tcPr>
          <w:p w14:paraId="7B496197" w14:textId="77777777" w:rsidR="00A65446" w:rsidRPr="004B75BF" w:rsidRDefault="00A65446" w:rsidP="0002195E">
            <w:r>
              <w:t>4.00</w:t>
            </w:r>
          </w:p>
        </w:tc>
        <w:tc>
          <w:tcPr>
            <w:tcW w:w="1247" w:type="dxa"/>
          </w:tcPr>
          <w:p w14:paraId="4931D032" w14:textId="77777777" w:rsidR="00A65446" w:rsidRPr="004B75BF" w:rsidRDefault="00A65446" w:rsidP="0002195E">
            <w:r>
              <w:t>0.282</w:t>
            </w:r>
          </w:p>
        </w:tc>
      </w:tr>
      <w:tr w:rsidR="00A65446" w14:paraId="3B18B1A5" w14:textId="77777777" w:rsidTr="0002195E">
        <w:tc>
          <w:tcPr>
            <w:tcW w:w="1555" w:type="dxa"/>
          </w:tcPr>
          <w:p w14:paraId="6641339E" w14:textId="77777777" w:rsidR="00A65446" w:rsidRPr="004B75BF" w:rsidRDefault="00A65446" w:rsidP="0002195E"/>
        </w:tc>
        <w:tc>
          <w:tcPr>
            <w:tcW w:w="1842" w:type="dxa"/>
          </w:tcPr>
          <w:p w14:paraId="6E662829" w14:textId="77777777" w:rsidR="00A65446" w:rsidRPr="004B75BF" w:rsidRDefault="00A65446" w:rsidP="0002195E"/>
        </w:tc>
        <w:tc>
          <w:tcPr>
            <w:tcW w:w="1418" w:type="dxa"/>
          </w:tcPr>
          <w:p w14:paraId="601F9F15" w14:textId="77777777" w:rsidR="00A65446" w:rsidRPr="004B75BF" w:rsidRDefault="00A65446" w:rsidP="0002195E"/>
        </w:tc>
        <w:tc>
          <w:tcPr>
            <w:tcW w:w="992" w:type="dxa"/>
          </w:tcPr>
          <w:p w14:paraId="3826E1F0" w14:textId="77777777" w:rsidR="00A65446" w:rsidRPr="004B75BF" w:rsidRDefault="00A65446" w:rsidP="0002195E"/>
        </w:tc>
        <w:tc>
          <w:tcPr>
            <w:tcW w:w="1843" w:type="dxa"/>
          </w:tcPr>
          <w:p w14:paraId="46B690F3" w14:textId="77777777" w:rsidR="00A65446" w:rsidRPr="004B75BF" w:rsidRDefault="00A65446" w:rsidP="0002195E"/>
        </w:tc>
        <w:tc>
          <w:tcPr>
            <w:tcW w:w="1559" w:type="dxa"/>
          </w:tcPr>
          <w:p w14:paraId="64E38F2B" w14:textId="77777777" w:rsidR="00A65446" w:rsidRPr="004B75BF" w:rsidRDefault="00A65446" w:rsidP="0002195E"/>
        </w:tc>
        <w:tc>
          <w:tcPr>
            <w:tcW w:w="1247" w:type="dxa"/>
          </w:tcPr>
          <w:p w14:paraId="08F85D1C" w14:textId="77777777" w:rsidR="00A65446" w:rsidRPr="004B75BF" w:rsidRDefault="00A65446" w:rsidP="0002195E"/>
        </w:tc>
      </w:tr>
      <w:tr w:rsidR="00A65446" w14:paraId="0C2692BD" w14:textId="77777777" w:rsidTr="0002195E">
        <w:tc>
          <w:tcPr>
            <w:tcW w:w="1555" w:type="dxa"/>
          </w:tcPr>
          <w:p w14:paraId="3D63E2CE" w14:textId="77777777" w:rsidR="00A65446" w:rsidRPr="004B75BF" w:rsidRDefault="00A65446" w:rsidP="0002195E">
            <w:r w:rsidRPr="004B75BF">
              <w:t>Recovered</w:t>
            </w:r>
          </w:p>
        </w:tc>
        <w:tc>
          <w:tcPr>
            <w:tcW w:w="1842" w:type="dxa"/>
          </w:tcPr>
          <w:p w14:paraId="3C00C6D6" w14:textId="77777777" w:rsidR="00A65446" w:rsidRPr="004B75BF" w:rsidRDefault="00A65446" w:rsidP="0002195E">
            <w:r>
              <w:t>REF</w:t>
            </w:r>
          </w:p>
        </w:tc>
        <w:tc>
          <w:tcPr>
            <w:tcW w:w="1418" w:type="dxa"/>
          </w:tcPr>
          <w:p w14:paraId="04D8DCF5" w14:textId="77777777" w:rsidR="00A65446" w:rsidRPr="004B75BF" w:rsidRDefault="00A65446" w:rsidP="0002195E"/>
        </w:tc>
        <w:tc>
          <w:tcPr>
            <w:tcW w:w="992" w:type="dxa"/>
          </w:tcPr>
          <w:p w14:paraId="0EA154FC" w14:textId="77777777" w:rsidR="00A65446" w:rsidRPr="004B75BF" w:rsidRDefault="00A65446" w:rsidP="0002195E"/>
        </w:tc>
        <w:tc>
          <w:tcPr>
            <w:tcW w:w="1843" w:type="dxa"/>
          </w:tcPr>
          <w:p w14:paraId="5E4600F1" w14:textId="77777777" w:rsidR="00A65446" w:rsidRPr="004B75BF" w:rsidRDefault="00A65446" w:rsidP="0002195E"/>
        </w:tc>
        <w:tc>
          <w:tcPr>
            <w:tcW w:w="1559" w:type="dxa"/>
          </w:tcPr>
          <w:p w14:paraId="3E9EFCA3" w14:textId="77777777" w:rsidR="00A65446" w:rsidRPr="004B75BF" w:rsidRDefault="00A65446" w:rsidP="0002195E"/>
        </w:tc>
        <w:tc>
          <w:tcPr>
            <w:tcW w:w="1247" w:type="dxa"/>
          </w:tcPr>
          <w:p w14:paraId="744EBFF2" w14:textId="77777777" w:rsidR="00A65446" w:rsidRPr="004B75BF" w:rsidRDefault="00A65446" w:rsidP="0002195E"/>
        </w:tc>
      </w:tr>
      <w:tr w:rsidR="00A65446" w14:paraId="5324B235" w14:textId="77777777" w:rsidTr="0002195E">
        <w:tc>
          <w:tcPr>
            <w:tcW w:w="1555" w:type="dxa"/>
          </w:tcPr>
          <w:p w14:paraId="3ED81ED2" w14:textId="77777777" w:rsidR="00A65446" w:rsidRPr="004B75BF" w:rsidRDefault="00A65446" w:rsidP="0002195E">
            <w:r w:rsidRPr="004B75BF">
              <w:t xml:space="preserve">Death </w:t>
            </w:r>
          </w:p>
        </w:tc>
        <w:tc>
          <w:tcPr>
            <w:tcW w:w="1842" w:type="dxa"/>
          </w:tcPr>
          <w:p w14:paraId="0423470B" w14:textId="77777777" w:rsidR="00A65446" w:rsidRPr="004B75BF" w:rsidRDefault="00A65446" w:rsidP="0002195E">
            <w:r>
              <w:t>0.24 (0.03-2.13)</w:t>
            </w:r>
          </w:p>
        </w:tc>
        <w:tc>
          <w:tcPr>
            <w:tcW w:w="1418" w:type="dxa"/>
          </w:tcPr>
          <w:p w14:paraId="586921EC" w14:textId="77777777" w:rsidR="00A65446" w:rsidRPr="004B75BF" w:rsidRDefault="00A65446" w:rsidP="0002195E">
            <w:r>
              <w:t>0.27</w:t>
            </w:r>
          </w:p>
        </w:tc>
        <w:tc>
          <w:tcPr>
            <w:tcW w:w="992" w:type="dxa"/>
          </w:tcPr>
          <w:p w14:paraId="54474C06" w14:textId="77777777" w:rsidR="00A65446" w:rsidRPr="004B75BF" w:rsidRDefault="00A65446" w:rsidP="0002195E">
            <w:r>
              <w:t>0.199</w:t>
            </w:r>
          </w:p>
        </w:tc>
        <w:tc>
          <w:tcPr>
            <w:tcW w:w="1843" w:type="dxa"/>
          </w:tcPr>
          <w:p w14:paraId="4E3C7498" w14:textId="77777777" w:rsidR="00A65446" w:rsidRPr="004B75BF" w:rsidRDefault="00A65446" w:rsidP="0002195E">
            <w:r>
              <w:t>0.41 (0.04-3.76)</w:t>
            </w:r>
          </w:p>
        </w:tc>
        <w:tc>
          <w:tcPr>
            <w:tcW w:w="1559" w:type="dxa"/>
          </w:tcPr>
          <w:p w14:paraId="0051D313" w14:textId="77777777" w:rsidR="00A65446" w:rsidRPr="004B75BF" w:rsidRDefault="00A65446" w:rsidP="0002195E">
            <w:r>
              <w:t>0.46</w:t>
            </w:r>
          </w:p>
        </w:tc>
        <w:tc>
          <w:tcPr>
            <w:tcW w:w="1247" w:type="dxa"/>
          </w:tcPr>
          <w:p w14:paraId="5E1B29F0" w14:textId="77777777" w:rsidR="00A65446" w:rsidRPr="004B75BF" w:rsidRDefault="00A65446" w:rsidP="0002195E">
            <w:r>
              <w:t>0.428</w:t>
            </w:r>
          </w:p>
        </w:tc>
      </w:tr>
      <w:tr w:rsidR="00A65446" w14:paraId="44661060" w14:textId="77777777" w:rsidTr="0002195E">
        <w:tc>
          <w:tcPr>
            <w:tcW w:w="1555" w:type="dxa"/>
          </w:tcPr>
          <w:p w14:paraId="41D57132" w14:textId="77777777" w:rsidR="00A65446" w:rsidRPr="004B75BF" w:rsidRDefault="00A65446" w:rsidP="0002195E">
            <w:r w:rsidRPr="004B75BF">
              <w:t>Default</w:t>
            </w:r>
          </w:p>
        </w:tc>
        <w:tc>
          <w:tcPr>
            <w:tcW w:w="1842" w:type="dxa"/>
          </w:tcPr>
          <w:p w14:paraId="3464721E" w14:textId="77777777" w:rsidR="00A65446" w:rsidRPr="004B75BF" w:rsidRDefault="00A65446" w:rsidP="0002195E">
            <w:r>
              <w:t>0.90 (0.77-1.07)</w:t>
            </w:r>
          </w:p>
        </w:tc>
        <w:tc>
          <w:tcPr>
            <w:tcW w:w="1418" w:type="dxa"/>
          </w:tcPr>
          <w:p w14:paraId="0C7AB268" w14:textId="77777777" w:rsidR="00A65446" w:rsidRPr="004B75BF" w:rsidRDefault="00A65446" w:rsidP="0002195E">
            <w:r>
              <w:t>0.08</w:t>
            </w:r>
          </w:p>
        </w:tc>
        <w:tc>
          <w:tcPr>
            <w:tcW w:w="992" w:type="dxa"/>
          </w:tcPr>
          <w:p w14:paraId="5A1AFA86" w14:textId="77777777" w:rsidR="00A65446" w:rsidRPr="004B75BF" w:rsidRDefault="00A65446" w:rsidP="0002195E">
            <w:r>
              <w:t>0.231</w:t>
            </w:r>
          </w:p>
        </w:tc>
        <w:tc>
          <w:tcPr>
            <w:tcW w:w="1843" w:type="dxa"/>
          </w:tcPr>
          <w:p w14:paraId="5809D01A" w14:textId="77777777" w:rsidR="00A65446" w:rsidRPr="004B75BF" w:rsidRDefault="00A65446" w:rsidP="0002195E">
            <w:r>
              <w:t>1.11 (0.93-1.32)</w:t>
            </w:r>
          </w:p>
        </w:tc>
        <w:tc>
          <w:tcPr>
            <w:tcW w:w="1559" w:type="dxa"/>
          </w:tcPr>
          <w:p w14:paraId="0B816518" w14:textId="77777777" w:rsidR="00A65446" w:rsidRPr="004B75BF" w:rsidRDefault="00A65446" w:rsidP="0002195E">
            <w:r>
              <w:t>0.10</w:t>
            </w:r>
          </w:p>
        </w:tc>
        <w:tc>
          <w:tcPr>
            <w:tcW w:w="1247" w:type="dxa"/>
          </w:tcPr>
          <w:p w14:paraId="7E0FEF8E" w14:textId="77777777" w:rsidR="00A65446" w:rsidRPr="004B75BF" w:rsidRDefault="00A65446" w:rsidP="0002195E">
            <w:r>
              <w:t>0.245</w:t>
            </w:r>
          </w:p>
        </w:tc>
      </w:tr>
      <w:tr w:rsidR="00A65446" w14:paraId="2B461EF0" w14:textId="77777777" w:rsidTr="0002195E">
        <w:tc>
          <w:tcPr>
            <w:tcW w:w="1555" w:type="dxa"/>
          </w:tcPr>
          <w:p w14:paraId="1A8EFB09" w14:textId="77777777" w:rsidR="00A65446" w:rsidRPr="004B75BF" w:rsidRDefault="00A65446" w:rsidP="0002195E">
            <w:r w:rsidRPr="004B75BF">
              <w:t xml:space="preserve">Transfer </w:t>
            </w:r>
          </w:p>
        </w:tc>
        <w:tc>
          <w:tcPr>
            <w:tcW w:w="1842" w:type="dxa"/>
          </w:tcPr>
          <w:p w14:paraId="7A4138AC" w14:textId="77777777" w:rsidR="00A65446" w:rsidRPr="004B75BF" w:rsidRDefault="00A65446" w:rsidP="0002195E">
            <w:r>
              <w:t>1.12 (0.88-1.42)</w:t>
            </w:r>
          </w:p>
        </w:tc>
        <w:tc>
          <w:tcPr>
            <w:tcW w:w="1418" w:type="dxa"/>
          </w:tcPr>
          <w:p w14:paraId="3328055D" w14:textId="77777777" w:rsidR="00A65446" w:rsidRPr="004B75BF" w:rsidRDefault="00A65446" w:rsidP="0002195E">
            <w:r>
              <w:t>0.14</w:t>
            </w:r>
          </w:p>
        </w:tc>
        <w:tc>
          <w:tcPr>
            <w:tcW w:w="992" w:type="dxa"/>
          </w:tcPr>
          <w:p w14:paraId="21628366" w14:textId="77777777" w:rsidR="00A65446" w:rsidRPr="004B75BF" w:rsidRDefault="00A65446" w:rsidP="0002195E">
            <w:r>
              <w:t>0.352</w:t>
            </w:r>
          </w:p>
        </w:tc>
        <w:tc>
          <w:tcPr>
            <w:tcW w:w="1843" w:type="dxa"/>
          </w:tcPr>
          <w:p w14:paraId="5B57A5E3" w14:textId="77777777" w:rsidR="00A65446" w:rsidRPr="004B75BF" w:rsidRDefault="00A65446" w:rsidP="0002195E">
            <w:r>
              <w:t>1.41 (1.10-1.80)</w:t>
            </w:r>
          </w:p>
        </w:tc>
        <w:tc>
          <w:tcPr>
            <w:tcW w:w="1559" w:type="dxa"/>
          </w:tcPr>
          <w:p w14:paraId="4C83DA65" w14:textId="77777777" w:rsidR="00A65446" w:rsidRPr="004B75BF" w:rsidRDefault="00A65446" w:rsidP="0002195E">
            <w:r>
              <w:t>0.18</w:t>
            </w:r>
          </w:p>
        </w:tc>
        <w:tc>
          <w:tcPr>
            <w:tcW w:w="1247" w:type="dxa"/>
          </w:tcPr>
          <w:p w14:paraId="795E21DD" w14:textId="77777777" w:rsidR="00A65446" w:rsidRPr="004B75BF" w:rsidRDefault="00A65446" w:rsidP="0002195E">
            <w:r>
              <w:t>0.007</w:t>
            </w:r>
          </w:p>
        </w:tc>
      </w:tr>
      <w:tr w:rsidR="00A65446" w14:paraId="30221E11" w14:textId="77777777" w:rsidTr="0002195E">
        <w:tc>
          <w:tcPr>
            <w:tcW w:w="1555" w:type="dxa"/>
          </w:tcPr>
          <w:p w14:paraId="3C1D9635" w14:textId="77777777" w:rsidR="00A65446" w:rsidRPr="004B75BF" w:rsidRDefault="00A65446" w:rsidP="0002195E">
            <w:r w:rsidRPr="004B75BF">
              <w:t xml:space="preserve">Non-response </w:t>
            </w:r>
          </w:p>
        </w:tc>
        <w:tc>
          <w:tcPr>
            <w:tcW w:w="1842" w:type="dxa"/>
          </w:tcPr>
          <w:p w14:paraId="561851DC" w14:textId="77777777" w:rsidR="00A65446" w:rsidRPr="004B75BF" w:rsidRDefault="00A65446" w:rsidP="0002195E">
            <w:r>
              <w:t>1.02 (0.66-1.59)</w:t>
            </w:r>
          </w:p>
        </w:tc>
        <w:tc>
          <w:tcPr>
            <w:tcW w:w="1418" w:type="dxa"/>
          </w:tcPr>
          <w:p w14:paraId="7E094042" w14:textId="77777777" w:rsidR="00A65446" w:rsidRPr="004B75BF" w:rsidRDefault="00A65446" w:rsidP="0002195E">
            <w:r>
              <w:t>0.23</w:t>
            </w:r>
          </w:p>
        </w:tc>
        <w:tc>
          <w:tcPr>
            <w:tcW w:w="992" w:type="dxa"/>
          </w:tcPr>
          <w:p w14:paraId="43F30DED" w14:textId="77777777" w:rsidR="00A65446" w:rsidRPr="004B75BF" w:rsidRDefault="00A65446" w:rsidP="0002195E">
            <w:r>
              <w:t>0.917</w:t>
            </w:r>
          </w:p>
        </w:tc>
        <w:tc>
          <w:tcPr>
            <w:tcW w:w="1843" w:type="dxa"/>
          </w:tcPr>
          <w:p w14:paraId="5E6A10F1" w14:textId="77777777" w:rsidR="00A65446" w:rsidRPr="004B75BF" w:rsidRDefault="00A65446" w:rsidP="0002195E">
            <w:r>
              <w:t>1.41 (0.89-2.22)</w:t>
            </w:r>
          </w:p>
        </w:tc>
        <w:tc>
          <w:tcPr>
            <w:tcW w:w="1559" w:type="dxa"/>
          </w:tcPr>
          <w:p w14:paraId="2618D135" w14:textId="77777777" w:rsidR="00A65446" w:rsidRPr="004B75BF" w:rsidRDefault="00A65446" w:rsidP="0002195E">
            <w:r>
              <w:t>0.33</w:t>
            </w:r>
          </w:p>
        </w:tc>
        <w:tc>
          <w:tcPr>
            <w:tcW w:w="1247" w:type="dxa"/>
          </w:tcPr>
          <w:p w14:paraId="211EA80F" w14:textId="77777777" w:rsidR="00A65446" w:rsidRPr="004B75BF" w:rsidRDefault="00A65446" w:rsidP="0002195E">
            <w:r>
              <w:t>0.145</w:t>
            </w:r>
          </w:p>
        </w:tc>
      </w:tr>
      <w:tr w:rsidR="00A65446" w14:paraId="70B78AA7" w14:textId="77777777" w:rsidTr="0002195E">
        <w:tc>
          <w:tcPr>
            <w:tcW w:w="1555" w:type="dxa"/>
          </w:tcPr>
          <w:p w14:paraId="27E84B1E" w14:textId="77777777" w:rsidR="00A65446" w:rsidRPr="004B75BF" w:rsidRDefault="00A65446" w:rsidP="0002195E"/>
        </w:tc>
        <w:tc>
          <w:tcPr>
            <w:tcW w:w="1842" w:type="dxa"/>
          </w:tcPr>
          <w:p w14:paraId="159688AE" w14:textId="77777777" w:rsidR="00A65446" w:rsidRPr="004B75BF" w:rsidRDefault="00A65446" w:rsidP="0002195E"/>
        </w:tc>
        <w:tc>
          <w:tcPr>
            <w:tcW w:w="1418" w:type="dxa"/>
          </w:tcPr>
          <w:p w14:paraId="4B063953" w14:textId="77777777" w:rsidR="00A65446" w:rsidRPr="004B75BF" w:rsidRDefault="00A65446" w:rsidP="0002195E"/>
        </w:tc>
        <w:tc>
          <w:tcPr>
            <w:tcW w:w="992" w:type="dxa"/>
          </w:tcPr>
          <w:p w14:paraId="48D2153F" w14:textId="77777777" w:rsidR="00A65446" w:rsidRPr="004B75BF" w:rsidRDefault="00A65446" w:rsidP="0002195E"/>
        </w:tc>
        <w:tc>
          <w:tcPr>
            <w:tcW w:w="1843" w:type="dxa"/>
          </w:tcPr>
          <w:p w14:paraId="3E85E189" w14:textId="77777777" w:rsidR="00A65446" w:rsidRPr="004B75BF" w:rsidRDefault="00A65446" w:rsidP="0002195E"/>
        </w:tc>
        <w:tc>
          <w:tcPr>
            <w:tcW w:w="1559" w:type="dxa"/>
          </w:tcPr>
          <w:p w14:paraId="312A21D5" w14:textId="77777777" w:rsidR="00A65446" w:rsidRPr="004B75BF" w:rsidRDefault="00A65446" w:rsidP="0002195E"/>
        </w:tc>
        <w:tc>
          <w:tcPr>
            <w:tcW w:w="1247" w:type="dxa"/>
          </w:tcPr>
          <w:p w14:paraId="3860B2C9" w14:textId="77777777" w:rsidR="00A65446" w:rsidRPr="004B75BF" w:rsidRDefault="00A65446" w:rsidP="0002195E"/>
        </w:tc>
      </w:tr>
      <w:tr w:rsidR="00A65446" w14:paraId="434CA03D" w14:textId="77777777" w:rsidTr="0002195E">
        <w:tc>
          <w:tcPr>
            <w:tcW w:w="1555" w:type="dxa"/>
          </w:tcPr>
          <w:p w14:paraId="4C4F2D5E" w14:textId="77777777" w:rsidR="00A65446" w:rsidRPr="004B75BF" w:rsidRDefault="00A65446" w:rsidP="0002195E">
            <w:r w:rsidRPr="004B75BF">
              <w:t>Default</w:t>
            </w:r>
          </w:p>
        </w:tc>
        <w:tc>
          <w:tcPr>
            <w:tcW w:w="1842" w:type="dxa"/>
          </w:tcPr>
          <w:p w14:paraId="148C3D00" w14:textId="77777777" w:rsidR="00A65446" w:rsidRPr="004B75BF" w:rsidRDefault="00A65446" w:rsidP="0002195E">
            <w:r>
              <w:t>REF</w:t>
            </w:r>
          </w:p>
        </w:tc>
        <w:tc>
          <w:tcPr>
            <w:tcW w:w="1418" w:type="dxa"/>
          </w:tcPr>
          <w:p w14:paraId="630CF846" w14:textId="77777777" w:rsidR="00A65446" w:rsidRPr="004B75BF" w:rsidRDefault="00A65446" w:rsidP="0002195E"/>
        </w:tc>
        <w:tc>
          <w:tcPr>
            <w:tcW w:w="992" w:type="dxa"/>
          </w:tcPr>
          <w:p w14:paraId="039D7604" w14:textId="77777777" w:rsidR="00A65446" w:rsidRPr="004B75BF" w:rsidRDefault="00A65446" w:rsidP="0002195E"/>
        </w:tc>
        <w:tc>
          <w:tcPr>
            <w:tcW w:w="1843" w:type="dxa"/>
          </w:tcPr>
          <w:p w14:paraId="4AC53019" w14:textId="77777777" w:rsidR="00A65446" w:rsidRPr="004B75BF" w:rsidRDefault="00A65446" w:rsidP="0002195E"/>
        </w:tc>
        <w:tc>
          <w:tcPr>
            <w:tcW w:w="1559" w:type="dxa"/>
          </w:tcPr>
          <w:p w14:paraId="09D31537" w14:textId="77777777" w:rsidR="00A65446" w:rsidRPr="004B75BF" w:rsidRDefault="00A65446" w:rsidP="0002195E"/>
        </w:tc>
        <w:tc>
          <w:tcPr>
            <w:tcW w:w="1247" w:type="dxa"/>
          </w:tcPr>
          <w:p w14:paraId="01E18233" w14:textId="77777777" w:rsidR="00A65446" w:rsidRPr="004B75BF" w:rsidRDefault="00A65446" w:rsidP="0002195E"/>
        </w:tc>
      </w:tr>
      <w:tr w:rsidR="00A65446" w14:paraId="75FCC0D6" w14:textId="77777777" w:rsidTr="0002195E">
        <w:tc>
          <w:tcPr>
            <w:tcW w:w="1555" w:type="dxa"/>
          </w:tcPr>
          <w:p w14:paraId="6DAC2977" w14:textId="77777777" w:rsidR="00A65446" w:rsidRPr="004B75BF" w:rsidRDefault="00A65446" w:rsidP="0002195E">
            <w:r w:rsidRPr="004B75BF">
              <w:t>Recovered</w:t>
            </w:r>
          </w:p>
        </w:tc>
        <w:tc>
          <w:tcPr>
            <w:tcW w:w="1842" w:type="dxa"/>
          </w:tcPr>
          <w:p w14:paraId="00BF9AE4" w14:textId="77777777" w:rsidR="00A65446" w:rsidRPr="004B75BF" w:rsidRDefault="00A65446" w:rsidP="0002195E">
            <w:r>
              <w:t>1.11 (0.94-1.30)</w:t>
            </w:r>
          </w:p>
        </w:tc>
        <w:tc>
          <w:tcPr>
            <w:tcW w:w="1418" w:type="dxa"/>
          </w:tcPr>
          <w:p w14:paraId="51A5DC97" w14:textId="77777777" w:rsidR="00A65446" w:rsidRPr="004B75BF" w:rsidRDefault="00A65446" w:rsidP="0002195E">
            <w:r>
              <w:t>0.09</w:t>
            </w:r>
          </w:p>
        </w:tc>
        <w:tc>
          <w:tcPr>
            <w:tcW w:w="992" w:type="dxa"/>
          </w:tcPr>
          <w:p w14:paraId="630C7CCC" w14:textId="77777777" w:rsidR="00A65446" w:rsidRPr="004B75BF" w:rsidRDefault="00A65446" w:rsidP="0002195E">
            <w:r>
              <w:t>0.231</w:t>
            </w:r>
          </w:p>
        </w:tc>
        <w:tc>
          <w:tcPr>
            <w:tcW w:w="1843" w:type="dxa"/>
          </w:tcPr>
          <w:p w14:paraId="711C91A5" w14:textId="77777777" w:rsidR="00A65446" w:rsidRPr="004B75BF" w:rsidRDefault="00A65446" w:rsidP="0002195E">
            <w:r>
              <w:t>0.90 (0.76-1.07)</w:t>
            </w:r>
          </w:p>
        </w:tc>
        <w:tc>
          <w:tcPr>
            <w:tcW w:w="1559" w:type="dxa"/>
          </w:tcPr>
          <w:p w14:paraId="700C6A96" w14:textId="77777777" w:rsidR="00A65446" w:rsidRPr="004B75BF" w:rsidRDefault="00A65446" w:rsidP="0002195E">
            <w:r>
              <w:t>0.08</w:t>
            </w:r>
          </w:p>
        </w:tc>
        <w:tc>
          <w:tcPr>
            <w:tcW w:w="1247" w:type="dxa"/>
          </w:tcPr>
          <w:p w14:paraId="2762023E" w14:textId="77777777" w:rsidR="00A65446" w:rsidRPr="004B75BF" w:rsidRDefault="00A65446" w:rsidP="0002195E">
            <w:r>
              <w:t>0.245</w:t>
            </w:r>
          </w:p>
        </w:tc>
      </w:tr>
      <w:tr w:rsidR="00A65446" w14:paraId="5872AB79" w14:textId="77777777" w:rsidTr="0002195E">
        <w:tc>
          <w:tcPr>
            <w:tcW w:w="1555" w:type="dxa"/>
          </w:tcPr>
          <w:p w14:paraId="7C7EDA68" w14:textId="77777777" w:rsidR="00A65446" w:rsidRPr="004B75BF" w:rsidRDefault="00A65446" w:rsidP="0002195E">
            <w:r w:rsidRPr="004B75BF">
              <w:t xml:space="preserve">Death </w:t>
            </w:r>
          </w:p>
        </w:tc>
        <w:tc>
          <w:tcPr>
            <w:tcW w:w="1842" w:type="dxa"/>
          </w:tcPr>
          <w:p w14:paraId="298DD3F9" w14:textId="77777777" w:rsidR="00A65446" w:rsidRPr="004B75BF" w:rsidRDefault="00A65446" w:rsidP="0002195E">
            <w:r>
              <w:t>0.26 (0.03-2.36)</w:t>
            </w:r>
          </w:p>
        </w:tc>
        <w:tc>
          <w:tcPr>
            <w:tcW w:w="1418" w:type="dxa"/>
          </w:tcPr>
          <w:p w14:paraId="4109CB9A" w14:textId="77777777" w:rsidR="00A65446" w:rsidRPr="004B75BF" w:rsidRDefault="00A65446" w:rsidP="0002195E">
            <w:r>
              <w:t>0.29</w:t>
            </w:r>
          </w:p>
        </w:tc>
        <w:tc>
          <w:tcPr>
            <w:tcW w:w="992" w:type="dxa"/>
          </w:tcPr>
          <w:p w14:paraId="2FD4AC1C" w14:textId="77777777" w:rsidR="00A65446" w:rsidRPr="004B75BF" w:rsidRDefault="00A65446" w:rsidP="0002195E">
            <w:r>
              <w:t>0.233</w:t>
            </w:r>
          </w:p>
        </w:tc>
        <w:tc>
          <w:tcPr>
            <w:tcW w:w="1843" w:type="dxa"/>
          </w:tcPr>
          <w:p w14:paraId="0CDB8DDC" w14:textId="77777777" w:rsidR="00A65446" w:rsidRPr="004B75BF" w:rsidRDefault="00A65446" w:rsidP="0002195E">
            <w:r>
              <w:t>0.37 (0.04-3.40)</w:t>
            </w:r>
          </w:p>
        </w:tc>
        <w:tc>
          <w:tcPr>
            <w:tcW w:w="1559" w:type="dxa"/>
          </w:tcPr>
          <w:p w14:paraId="5DDDE2AC" w14:textId="77777777" w:rsidR="00A65446" w:rsidRPr="004B75BF" w:rsidRDefault="00A65446" w:rsidP="0002195E">
            <w:r>
              <w:t>0.42</w:t>
            </w:r>
          </w:p>
        </w:tc>
        <w:tc>
          <w:tcPr>
            <w:tcW w:w="1247" w:type="dxa"/>
          </w:tcPr>
          <w:p w14:paraId="244DD1B4" w14:textId="77777777" w:rsidR="00A65446" w:rsidRPr="004B75BF" w:rsidRDefault="00A65446" w:rsidP="0002195E">
            <w:r>
              <w:t>0.377</w:t>
            </w:r>
          </w:p>
        </w:tc>
      </w:tr>
      <w:tr w:rsidR="00A65446" w14:paraId="00D843D5" w14:textId="77777777" w:rsidTr="0002195E">
        <w:tc>
          <w:tcPr>
            <w:tcW w:w="1555" w:type="dxa"/>
          </w:tcPr>
          <w:p w14:paraId="42292CEE" w14:textId="77777777" w:rsidR="00A65446" w:rsidRPr="004B75BF" w:rsidRDefault="00A65446" w:rsidP="0002195E">
            <w:r w:rsidRPr="004B75BF">
              <w:t xml:space="preserve">Transfer </w:t>
            </w:r>
          </w:p>
        </w:tc>
        <w:tc>
          <w:tcPr>
            <w:tcW w:w="1842" w:type="dxa"/>
          </w:tcPr>
          <w:p w14:paraId="40AD767C" w14:textId="77777777" w:rsidR="00A65446" w:rsidRPr="004B75BF" w:rsidRDefault="00A65446" w:rsidP="0002195E">
            <w:r>
              <w:t>1.24 (0.95-1.62)</w:t>
            </w:r>
          </w:p>
        </w:tc>
        <w:tc>
          <w:tcPr>
            <w:tcW w:w="1418" w:type="dxa"/>
          </w:tcPr>
          <w:p w14:paraId="59A74C96" w14:textId="77777777" w:rsidR="00A65446" w:rsidRPr="004B75BF" w:rsidRDefault="00A65446" w:rsidP="0002195E">
            <w:r>
              <w:t>0.17</w:t>
            </w:r>
          </w:p>
        </w:tc>
        <w:tc>
          <w:tcPr>
            <w:tcW w:w="992" w:type="dxa"/>
          </w:tcPr>
          <w:p w14:paraId="0231F2A8" w14:textId="77777777" w:rsidR="00A65446" w:rsidRPr="004B75BF" w:rsidRDefault="00A65446" w:rsidP="0002195E">
            <w:r>
              <w:t>0.117</w:t>
            </w:r>
          </w:p>
        </w:tc>
        <w:tc>
          <w:tcPr>
            <w:tcW w:w="1843" w:type="dxa"/>
          </w:tcPr>
          <w:p w14:paraId="5136DA8A" w14:textId="77777777" w:rsidR="00A65446" w:rsidRPr="004B75BF" w:rsidRDefault="00A65446" w:rsidP="0002195E">
            <w:r>
              <w:t>1.27 (0.96-1.67)</w:t>
            </w:r>
          </w:p>
        </w:tc>
        <w:tc>
          <w:tcPr>
            <w:tcW w:w="1559" w:type="dxa"/>
          </w:tcPr>
          <w:p w14:paraId="406AD33A" w14:textId="77777777" w:rsidR="00A65446" w:rsidRPr="004B75BF" w:rsidRDefault="00A65446" w:rsidP="0002195E">
            <w:r>
              <w:t>0.18</w:t>
            </w:r>
          </w:p>
        </w:tc>
        <w:tc>
          <w:tcPr>
            <w:tcW w:w="1247" w:type="dxa"/>
          </w:tcPr>
          <w:p w14:paraId="5D36228C" w14:textId="77777777" w:rsidR="00A65446" w:rsidRPr="004B75BF" w:rsidRDefault="00A65446" w:rsidP="0002195E">
            <w:r>
              <w:t>0.091</w:t>
            </w:r>
          </w:p>
        </w:tc>
      </w:tr>
      <w:tr w:rsidR="00A65446" w14:paraId="23D72B1E" w14:textId="77777777" w:rsidTr="0002195E">
        <w:tc>
          <w:tcPr>
            <w:tcW w:w="1555" w:type="dxa"/>
          </w:tcPr>
          <w:p w14:paraId="03AEF63C" w14:textId="77777777" w:rsidR="00A65446" w:rsidRPr="004B75BF" w:rsidRDefault="00A65446" w:rsidP="0002195E">
            <w:r w:rsidRPr="004B75BF">
              <w:t xml:space="preserve">Non-response </w:t>
            </w:r>
          </w:p>
        </w:tc>
        <w:tc>
          <w:tcPr>
            <w:tcW w:w="1842" w:type="dxa"/>
          </w:tcPr>
          <w:p w14:paraId="6A290395" w14:textId="77777777" w:rsidR="00A65446" w:rsidRPr="004B75BF" w:rsidRDefault="00A65446" w:rsidP="0002195E">
            <w:r>
              <w:t>1.13 (0.71-1.79)</w:t>
            </w:r>
          </w:p>
        </w:tc>
        <w:tc>
          <w:tcPr>
            <w:tcW w:w="1418" w:type="dxa"/>
          </w:tcPr>
          <w:p w14:paraId="427B61C6" w14:textId="77777777" w:rsidR="00A65446" w:rsidRPr="004B75BF" w:rsidRDefault="00A65446" w:rsidP="0002195E">
            <w:r>
              <w:t>0.27</w:t>
            </w:r>
          </w:p>
        </w:tc>
        <w:tc>
          <w:tcPr>
            <w:tcW w:w="992" w:type="dxa"/>
          </w:tcPr>
          <w:p w14:paraId="1262C013" w14:textId="77777777" w:rsidR="00A65446" w:rsidRPr="004B75BF" w:rsidRDefault="00A65446" w:rsidP="0002195E">
            <w:r>
              <w:t>0.597</w:t>
            </w:r>
          </w:p>
        </w:tc>
        <w:tc>
          <w:tcPr>
            <w:tcW w:w="1843" w:type="dxa"/>
          </w:tcPr>
          <w:p w14:paraId="716F55E4" w14:textId="77777777" w:rsidR="00A65446" w:rsidRPr="004B75BF" w:rsidRDefault="00A65446" w:rsidP="0002195E">
            <w:r>
              <w:t>1.27 (0.79-2.03)</w:t>
            </w:r>
          </w:p>
        </w:tc>
        <w:tc>
          <w:tcPr>
            <w:tcW w:w="1559" w:type="dxa"/>
          </w:tcPr>
          <w:p w14:paraId="573F067C" w14:textId="77777777" w:rsidR="00A65446" w:rsidRPr="004B75BF" w:rsidRDefault="00A65446" w:rsidP="0002195E">
            <w:r>
              <w:t>0.31</w:t>
            </w:r>
          </w:p>
        </w:tc>
        <w:tc>
          <w:tcPr>
            <w:tcW w:w="1247" w:type="dxa"/>
          </w:tcPr>
          <w:p w14:paraId="27E8AA3A" w14:textId="77777777" w:rsidR="00A65446" w:rsidRPr="004B75BF" w:rsidRDefault="00A65446" w:rsidP="0002195E">
            <w:r>
              <w:t>0.325</w:t>
            </w:r>
          </w:p>
        </w:tc>
      </w:tr>
      <w:tr w:rsidR="00A65446" w14:paraId="29AEE424" w14:textId="77777777" w:rsidTr="0002195E">
        <w:tc>
          <w:tcPr>
            <w:tcW w:w="1555" w:type="dxa"/>
          </w:tcPr>
          <w:p w14:paraId="109DF2A5" w14:textId="77777777" w:rsidR="00A65446" w:rsidRPr="004B75BF" w:rsidRDefault="00A65446" w:rsidP="0002195E"/>
        </w:tc>
        <w:tc>
          <w:tcPr>
            <w:tcW w:w="1842" w:type="dxa"/>
          </w:tcPr>
          <w:p w14:paraId="16726821" w14:textId="77777777" w:rsidR="00A65446" w:rsidRPr="004B75BF" w:rsidRDefault="00A65446" w:rsidP="0002195E"/>
        </w:tc>
        <w:tc>
          <w:tcPr>
            <w:tcW w:w="1418" w:type="dxa"/>
          </w:tcPr>
          <w:p w14:paraId="3E1178B4" w14:textId="77777777" w:rsidR="00A65446" w:rsidRPr="004B75BF" w:rsidRDefault="00A65446" w:rsidP="0002195E"/>
        </w:tc>
        <w:tc>
          <w:tcPr>
            <w:tcW w:w="992" w:type="dxa"/>
          </w:tcPr>
          <w:p w14:paraId="3F506C81" w14:textId="77777777" w:rsidR="00A65446" w:rsidRPr="004B75BF" w:rsidRDefault="00A65446" w:rsidP="0002195E"/>
        </w:tc>
        <w:tc>
          <w:tcPr>
            <w:tcW w:w="1843" w:type="dxa"/>
          </w:tcPr>
          <w:p w14:paraId="0B5F65E9" w14:textId="77777777" w:rsidR="00A65446" w:rsidRPr="004B75BF" w:rsidRDefault="00A65446" w:rsidP="0002195E"/>
        </w:tc>
        <w:tc>
          <w:tcPr>
            <w:tcW w:w="1559" w:type="dxa"/>
          </w:tcPr>
          <w:p w14:paraId="65D55556" w14:textId="77777777" w:rsidR="00A65446" w:rsidRPr="004B75BF" w:rsidRDefault="00A65446" w:rsidP="0002195E"/>
        </w:tc>
        <w:tc>
          <w:tcPr>
            <w:tcW w:w="1247" w:type="dxa"/>
          </w:tcPr>
          <w:p w14:paraId="4437BF33" w14:textId="77777777" w:rsidR="00A65446" w:rsidRPr="004B75BF" w:rsidRDefault="00A65446" w:rsidP="0002195E"/>
        </w:tc>
      </w:tr>
    </w:tbl>
    <w:bookmarkEnd w:id="0"/>
    <w:p w14:paraId="45D33912" w14:textId="35730009" w:rsidR="00A65446" w:rsidRDefault="00A65446" w:rsidP="00A65446">
      <w:r w:rsidRPr="004B75BF">
        <w:rPr>
          <w:sz w:val="20"/>
          <w:szCs w:val="20"/>
        </w:rPr>
        <w:t>Table shows the crude and adjusted odds of females reaching each outcome over the baseline outcome compared with males</w:t>
      </w:r>
      <w:r>
        <w:rPr>
          <w:sz w:val="20"/>
          <w:szCs w:val="20"/>
        </w:rPr>
        <w:t xml:space="preserve"> in TFP.  </w:t>
      </w:r>
    </w:p>
    <w:sectPr w:rsidR="00A65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59A4"/>
    <w:rsid w:val="00113C87"/>
    <w:rsid w:val="002E641B"/>
    <w:rsid w:val="00601D56"/>
    <w:rsid w:val="00766C85"/>
    <w:rsid w:val="00A65446"/>
    <w:rsid w:val="00E143B5"/>
    <w:rsid w:val="00E6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9993D"/>
  <w15:chartTrackingRefBased/>
  <w15:docId w15:val="{B151CCC4-6174-4DDC-A535-48F8AD9BC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4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6544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11-16T04:23:00Z</dcterms:created>
  <dcterms:modified xsi:type="dcterms:W3CDTF">2023-11-16T04:24:00Z</dcterms:modified>
</cp:coreProperties>
</file>